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B570A" w14:textId="1CDBD851" w:rsidR="00346C10" w:rsidRPr="001F38A1" w:rsidRDefault="00346C10">
      <w:pPr>
        <w:rPr>
          <w:rFonts w:ascii="Arial" w:hAnsi="Arial" w:cs="Arial"/>
          <w:b/>
          <w:bCs/>
          <w:sz w:val="24"/>
          <w:szCs w:val="24"/>
        </w:rPr>
      </w:pPr>
      <w:r w:rsidRPr="001F38A1">
        <w:rPr>
          <w:rFonts w:ascii="Arial" w:hAnsi="Arial" w:cs="Arial"/>
          <w:b/>
          <w:bCs/>
          <w:sz w:val="24"/>
          <w:szCs w:val="24"/>
        </w:rPr>
        <w:t>Supplementary Table 3. Primers used in this study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278"/>
        <w:gridCol w:w="5737"/>
        <w:gridCol w:w="3240"/>
      </w:tblGrid>
      <w:tr w:rsidR="005A3EAD" w14:paraId="770999FA" w14:textId="5856B075" w:rsidTr="00191FDF">
        <w:trPr>
          <w:trHeight w:val="315"/>
        </w:trPr>
        <w:tc>
          <w:tcPr>
            <w:tcW w:w="1278" w:type="dxa"/>
          </w:tcPr>
          <w:p w14:paraId="059E78D2" w14:textId="77777777" w:rsidR="005A3EAD" w:rsidRDefault="005A3EAD" w:rsidP="001F38A1">
            <w:pPr>
              <w:jc w:val="center"/>
            </w:pPr>
            <w:r>
              <w:t>Primer Designation</w:t>
            </w:r>
          </w:p>
        </w:tc>
        <w:tc>
          <w:tcPr>
            <w:tcW w:w="5737" w:type="dxa"/>
          </w:tcPr>
          <w:p w14:paraId="2B8DB947" w14:textId="77777777" w:rsidR="005A3EAD" w:rsidRDefault="005A3EAD" w:rsidP="001F38A1">
            <w:pPr>
              <w:jc w:val="center"/>
            </w:pPr>
            <w:r>
              <w:t>Sequence</w:t>
            </w:r>
          </w:p>
        </w:tc>
        <w:tc>
          <w:tcPr>
            <w:tcW w:w="3240" w:type="dxa"/>
          </w:tcPr>
          <w:p w14:paraId="10BC6527" w14:textId="4DFF43AB" w:rsidR="005A3EAD" w:rsidRDefault="005A3EAD" w:rsidP="001F38A1">
            <w:pPr>
              <w:jc w:val="center"/>
            </w:pPr>
            <w:r>
              <w:t>Used to amplify</w:t>
            </w:r>
          </w:p>
        </w:tc>
      </w:tr>
      <w:tr w:rsidR="005A3EAD" w14:paraId="536215ED" w14:textId="26814B2F" w:rsidTr="00191FDF">
        <w:trPr>
          <w:trHeight w:val="298"/>
        </w:trPr>
        <w:tc>
          <w:tcPr>
            <w:tcW w:w="1278" w:type="dxa"/>
          </w:tcPr>
          <w:p w14:paraId="46650D12" w14:textId="77777777" w:rsidR="005A3EAD" w:rsidRDefault="005A3EAD">
            <w:r>
              <w:t>F1</w:t>
            </w:r>
          </w:p>
        </w:tc>
        <w:tc>
          <w:tcPr>
            <w:tcW w:w="5737" w:type="dxa"/>
          </w:tcPr>
          <w:p w14:paraId="2DB3521E" w14:textId="5F44474B" w:rsidR="005A3EAD" w:rsidRDefault="005A3EAD">
            <w:r>
              <w:t xml:space="preserve">5’ </w:t>
            </w:r>
            <w:r>
              <w:rPr>
                <w:rFonts w:ascii="Calibri" w:hAnsi="Calibri" w:cs="Calibri"/>
                <w:color w:val="000000"/>
              </w:rPr>
              <w:t xml:space="preserve">CTC TTG GCC CTT CTC CTG GGA ATG AG </w:t>
            </w:r>
            <w:r>
              <w:t>3’</w:t>
            </w:r>
          </w:p>
        </w:tc>
        <w:tc>
          <w:tcPr>
            <w:tcW w:w="3240" w:type="dxa"/>
          </w:tcPr>
          <w:p w14:paraId="492DFE86" w14:textId="79D1EC7C" w:rsidR="005A3EAD" w:rsidRDefault="005A3EAD">
            <w:r>
              <w:t>CARenvV ORF</w:t>
            </w:r>
          </w:p>
        </w:tc>
      </w:tr>
      <w:tr w:rsidR="005A3EAD" w14:paraId="6C08FEC4" w14:textId="048A3A38" w:rsidTr="00191FDF">
        <w:trPr>
          <w:trHeight w:val="315"/>
        </w:trPr>
        <w:tc>
          <w:tcPr>
            <w:tcW w:w="1278" w:type="dxa"/>
          </w:tcPr>
          <w:p w14:paraId="74EFF472" w14:textId="77777777" w:rsidR="005A3EAD" w:rsidRDefault="005A3EAD" w:rsidP="005A3EAD">
            <w:r>
              <w:t>F2</w:t>
            </w:r>
          </w:p>
        </w:tc>
        <w:tc>
          <w:tcPr>
            <w:tcW w:w="5737" w:type="dxa"/>
          </w:tcPr>
          <w:p w14:paraId="3481A0F7" w14:textId="469264B8" w:rsidR="005A3EAD" w:rsidRDefault="005A3EAD" w:rsidP="005A3EAD">
            <w:r>
              <w:t xml:space="preserve">5’ </w:t>
            </w:r>
            <w:r w:rsidRPr="005A3EAD">
              <w:t>ATGATGGGTTGCATAATGTGGGCCC</w:t>
            </w:r>
            <w:r>
              <w:t xml:space="preserve"> 3’</w:t>
            </w:r>
          </w:p>
        </w:tc>
        <w:tc>
          <w:tcPr>
            <w:tcW w:w="3240" w:type="dxa"/>
          </w:tcPr>
          <w:p w14:paraId="45E81A29" w14:textId="340A7B03" w:rsidR="005A3EAD" w:rsidRDefault="005A3EAD" w:rsidP="005A3EAD">
            <w:r>
              <w:t>CARenvV</w:t>
            </w:r>
            <w:r w:rsidR="00101AE1">
              <w:t xml:space="preserve"> </w:t>
            </w:r>
            <w:r w:rsidR="00101AE1" w:rsidRPr="00101AE1">
              <w:t>kusimanse</w:t>
            </w:r>
            <w:r w:rsidRPr="00101AE1">
              <w:t xml:space="preserve"> </w:t>
            </w:r>
            <w:r>
              <w:t>ORF</w:t>
            </w:r>
          </w:p>
        </w:tc>
      </w:tr>
      <w:tr w:rsidR="005A3EAD" w14:paraId="04950271" w14:textId="744069FD" w:rsidTr="00191FDF">
        <w:trPr>
          <w:trHeight w:val="298"/>
        </w:trPr>
        <w:tc>
          <w:tcPr>
            <w:tcW w:w="1278" w:type="dxa"/>
          </w:tcPr>
          <w:p w14:paraId="302299A5" w14:textId="77777777" w:rsidR="005A3EAD" w:rsidRDefault="005A3EAD" w:rsidP="005A3EAD">
            <w:r>
              <w:t>F3</w:t>
            </w:r>
          </w:p>
        </w:tc>
        <w:tc>
          <w:tcPr>
            <w:tcW w:w="5737" w:type="dxa"/>
          </w:tcPr>
          <w:p w14:paraId="3A6D0CE8" w14:textId="094B2A46" w:rsidR="005A3EAD" w:rsidRDefault="005A3EAD" w:rsidP="005A3EAD">
            <w:r>
              <w:t xml:space="preserve">5’ </w:t>
            </w:r>
            <w:r w:rsidRPr="005A3EAD">
              <w:t>GACTTCTGGTTGCTAATTTTGTCATTGCAT</w:t>
            </w:r>
            <w:r>
              <w:t xml:space="preserve"> 3’</w:t>
            </w:r>
          </w:p>
        </w:tc>
        <w:tc>
          <w:tcPr>
            <w:tcW w:w="3240" w:type="dxa"/>
          </w:tcPr>
          <w:p w14:paraId="662EF99B" w14:textId="57B0D8F8" w:rsidR="005A3EAD" w:rsidRDefault="005A3EAD" w:rsidP="005A3EAD">
            <w:r>
              <w:t>ARTenvV ORF</w:t>
            </w:r>
          </w:p>
        </w:tc>
      </w:tr>
      <w:tr w:rsidR="005A3EAD" w14:paraId="5A221CB6" w14:textId="332AA253" w:rsidTr="00191FDF">
        <w:trPr>
          <w:trHeight w:val="315"/>
        </w:trPr>
        <w:tc>
          <w:tcPr>
            <w:tcW w:w="1278" w:type="dxa"/>
          </w:tcPr>
          <w:p w14:paraId="638B5A94" w14:textId="77777777" w:rsidR="005A3EAD" w:rsidRDefault="005A3EAD" w:rsidP="005A3EAD">
            <w:r>
              <w:t>F4</w:t>
            </w:r>
          </w:p>
        </w:tc>
        <w:tc>
          <w:tcPr>
            <w:tcW w:w="5737" w:type="dxa"/>
          </w:tcPr>
          <w:p w14:paraId="741EBC13" w14:textId="28ACDE9B" w:rsidR="005A3EAD" w:rsidRDefault="005A3EAD" w:rsidP="005A3EAD">
            <w:r>
              <w:t xml:space="preserve">5’ </w:t>
            </w:r>
            <w:r w:rsidRPr="005A3EAD">
              <w:t>ATATTCCTGGTTTGCTCAGCC</w:t>
            </w:r>
            <w:r>
              <w:t xml:space="preserve"> 3’</w:t>
            </w:r>
          </w:p>
        </w:tc>
        <w:tc>
          <w:tcPr>
            <w:tcW w:w="3240" w:type="dxa"/>
          </w:tcPr>
          <w:p w14:paraId="05A21D07" w14:textId="79A9E656" w:rsidR="005A3EAD" w:rsidRDefault="005A3EAD" w:rsidP="005A3EAD">
            <w:r>
              <w:t xml:space="preserve">ARTenvV </w:t>
            </w:r>
            <w:r w:rsidR="00101AE1">
              <w:t xml:space="preserve">pig </w:t>
            </w:r>
            <w:r>
              <w:t>ORF</w:t>
            </w:r>
          </w:p>
        </w:tc>
      </w:tr>
      <w:tr w:rsidR="005A3EAD" w14:paraId="1BF96050" w14:textId="374044F9" w:rsidTr="00191FDF">
        <w:trPr>
          <w:trHeight w:val="298"/>
        </w:trPr>
        <w:tc>
          <w:tcPr>
            <w:tcW w:w="1278" w:type="dxa"/>
          </w:tcPr>
          <w:p w14:paraId="69B45D0A" w14:textId="77777777" w:rsidR="005A3EAD" w:rsidRDefault="005A3EAD" w:rsidP="005A3EAD">
            <w:r>
              <w:t>F5</w:t>
            </w:r>
          </w:p>
        </w:tc>
        <w:tc>
          <w:tcPr>
            <w:tcW w:w="5737" w:type="dxa"/>
          </w:tcPr>
          <w:p w14:paraId="47622A30" w14:textId="6BE38D7E" w:rsidR="005A3EAD" w:rsidRDefault="005A3EAD" w:rsidP="005A3EAD">
            <w:r>
              <w:t xml:space="preserve">5’ </w:t>
            </w:r>
            <w:r w:rsidR="00095558" w:rsidRPr="00095558">
              <w:t>TTAGTGTGACAGACTGATATGTGGTTAT</w:t>
            </w:r>
            <w:r>
              <w:t xml:space="preserve"> 3’</w:t>
            </w:r>
          </w:p>
        </w:tc>
        <w:tc>
          <w:tcPr>
            <w:tcW w:w="3240" w:type="dxa"/>
          </w:tcPr>
          <w:p w14:paraId="37A2DD79" w14:textId="6646459E" w:rsidR="005A3EAD" w:rsidRDefault="00202180" w:rsidP="005A3EAD">
            <w:r>
              <w:t>ARTenvV retrocopy 5’ end</w:t>
            </w:r>
          </w:p>
        </w:tc>
      </w:tr>
      <w:tr w:rsidR="005A3EAD" w14:paraId="71A7C97D" w14:textId="7E173CB3" w:rsidTr="00191FDF">
        <w:trPr>
          <w:trHeight w:val="315"/>
        </w:trPr>
        <w:tc>
          <w:tcPr>
            <w:tcW w:w="1278" w:type="dxa"/>
          </w:tcPr>
          <w:p w14:paraId="48F08D9E" w14:textId="77777777" w:rsidR="005A3EAD" w:rsidRDefault="005A3EAD" w:rsidP="005A3EAD">
            <w:r>
              <w:t>F6</w:t>
            </w:r>
          </w:p>
        </w:tc>
        <w:tc>
          <w:tcPr>
            <w:tcW w:w="5737" w:type="dxa"/>
          </w:tcPr>
          <w:p w14:paraId="4F75B4D9" w14:textId="699CFFA1" w:rsidR="005A3EAD" w:rsidRDefault="005A3EAD" w:rsidP="005A3EAD">
            <w:r>
              <w:t xml:space="preserve">5’ </w:t>
            </w:r>
            <w:r w:rsidR="00095558" w:rsidRPr="00095558">
              <w:t>GAGTCATCTGCCAGGACACTTGCC</w:t>
            </w:r>
            <w:r>
              <w:t xml:space="preserve"> 3’</w:t>
            </w:r>
          </w:p>
        </w:tc>
        <w:tc>
          <w:tcPr>
            <w:tcW w:w="3240" w:type="dxa"/>
          </w:tcPr>
          <w:p w14:paraId="5C80A5BF" w14:textId="0EAADB36" w:rsidR="005A3EAD" w:rsidRDefault="00202180" w:rsidP="005A3EAD">
            <w:r>
              <w:t>ARTenvV retrocopy 3’ end</w:t>
            </w:r>
          </w:p>
        </w:tc>
      </w:tr>
      <w:tr w:rsidR="00796837" w14:paraId="4E71CB48" w14:textId="4E638101" w:rsidTr="00191FDF">
        <w:trPr>
          <w:trHeight w:val="315"/>
        </w:trPr>
        <w:tc>
          <w:tcPr>
            <w:tcW w:w="1278" w:type="dxa"/>
          </w:tcPr>
          <w:p w14:paraId="4CE9A663" w14:textId="77777777" w:rsidR="00796837" w:rsidRDefault="00796837" w:rsidP="00796837">
            <w:r>
              <w:t>F7</w:t>
            </w:r>
          </w:p>
        </w:tc>
        <w:tc>
          <w:tcPr>
            <w:tcW w:w="5737" w:type="dxa"/>
          </w:tcPr>
          <w:p w14:paraId="3AA1060C" w14:textId="42AF6B0D" w:rsidR="00796837" w:rsidRDefault="00796837" w:rsidP="00796837">
            <w:r>
              <w:t xml:space="preserve">5’ </w:t>
            </w:r>
            <w:r w:rsidRPr="00421D14">
              <w:t>CGT CGT TAG AAT ACC AAT AAT CCC GGC CGT GG</w:t>
            </w:r>
            <w:r>
              <w:t xml:space="preserve"> 3’</w:t>
            </w:r>
          </w:p>
        </w:tc>
        <w:tc>
          <w:tcPr>
            <w:tcW w:w="3240" w:type="dxa"/>
          </w:tcPr>
          <w:p w14:paraId="5A58DD6D" w14:textId="5EAA9C20" w:rsidR="00796837" w:rsidRDefault="00796837" w:rsidP="00796837">
            <w:r>
              <w:t>CARenvV cat 3’ RACE</w:t>
            </w:r>
          </w:p>
        </w:tc>
      </w:tr>
      <w:tr w:rsidR="00796837" w14:paraId="0DBDF09F" w14:textId="1E33852D" w:rsidTr="00191FDF">
        <w:trPr>
          <w:trHeight w:val="298"/>
        </w:trPr>
        <w:tc>
          <w:tcPr>
            <w:tcW w:w="1278" w:type="dxa"/>
          </w:tcPr>
          <w:p w14:paraId="7E906996" w14:textId="77777777" w:rsidR="00796837" w:rsidRDefault="00796837" w:rsidP="00796837">
            <w:r>
              <w:t>F8</w:t>
            </w:r>
          </w:p>
        </w:tc>
        <w:tc>
          <w:tcPr>
            <w:tcW w:w="5737" w:type="dxa"/>
          </w:tcPr>
          <w:p w14:paraId="052F96EF" w14:textId="52345FA0" w:rsidR="00796837" w:rsidRDefault="00796837" w:rsidP="00796837">
            <w:r>
              <w:t xml:space="preserve">5’ </w:t>
            </w:r>
            <w:r w:rsidRPr="00421D14">
              <w:t>TCC GCG CCT GCG CAC AGC TTC CCG AAT</w:t>
            </w:r>
            <w:r>
              <w:t xml:space="preserve"> 3’</w:t>
            </w:r>
          </w:p>
        </w:tc>
        <w:tc>
          <w:tcPr>
            <w:tcW w:w="3240" w:type="dxa"/>
          </w:tcPr>
          <w:p w14:paraId="3988DC60" w14:textId="3E455B76" w:rsidR="00796837" w:rsidRDefault="00796837" w:rsidP="00796837">
            <w:r>
              <w:t>CARenvV dog and gray fox 3’ RACE</w:t>
            </w:r>
          </w:p>
        </w:tc>
      </w:tr>
      <w:tr w:rsidR="00796837" w14:paraId="03CC7F41" w14:textId="527B1E39" w:rsidTr="00191FDF">
        <w:trPr>
          <w:trHeight w:val="315"/>
        </w:trPr>
        <w:tc>
          <w:tcPr>
            <w:tcW w:w="1278" w:type="dxa"/>
          </w:tcPr>
          <w:p w14:paraId="4AC4B42A" w14:textId="77777777" w:rsidR="00796837" w:rsidRDefault="00796837" w:rsidP="00796837">
            <w:r>
              <w:t>F9</w:t>
            </w:r>
          </w:p>
        </w:tc>
        <w:tc>
          <w:tcPr>
            <w:tcW w:w="5737" w:type="dxa"/>
          </w:tcPr>
          <w:p w14:paraId="77409622" w14:textId="05D28BA6" w:rsidR="00796837" w:rsidRDefault="00796837" w:rsidP="00796837">
            <w:r>
              <w:t xml:space="preserve">5’ </w:t>
            </w:r>
            <w:r w:rsidRPr="00421D14">
              <w:t>CAG CAG TTT CCT GTG AAC TGT GGT AGC ACA AGG GTC</w:t>
            </w:r>
            <w:r>
              <w:t xml:space="preserve"> 3’</w:t>
            </w:r>
          </w:p>
        </w:tc>
        <w:tc>
          <w:tcPr>
            <w:tcW w:w="3240" w:type="dxa"/>
          </w:tcPr>
          <w:p w14:paraId="58435842" w14:textId="7944013E" w:rsidR="00796837" w:rsidRDefault="00796837" w:rsidP="00796837">
            <w:r>
              <w:t>CARenvV Ferret and mink 3’ RACE</w:t>
            </w:r>
          </w:p>
        </w:tc>
      </w:tr>
      <w:tr w:rsidR="00796837" w14:paraId="3D2552F3" w14:textId="77777777" w:rsidTr="00191FDF">
        <w:trPr>
          <w:trHeight w:val="315"/>
        </w:trPr>
        <w:tc>
          <w:tcPr>
            <w:tcW w:w="1278" w:type="dxa"/>
          </w:tcPr>
          <w:p w14:paraId="00A09F95" w14:textId="710B9F85" w:rsidR="00796837" w:rsidRDefault="00796837" w:rsidP="00796837">
            <w:r>
              <w:t>F10</w:t>
            </w:r>
          </w:p>
        </w:tc>
        <w:tc>
          <w:tcPr>
            <w:tcW w:w="5737" w:type="dxa"/>
          </w:tcPr>
          <w:p w14:paraId="2D16C536" w14:textId="40F0B297" w:rsidR="00796837" w:rsidRDefault="00796837" w:rsidP="00796837">
            <w:r>
              <w:t xml:space="preserve">5’ </w:t>
            </w:r>
            <w:r w:rsidRPr="00421D14">
              <w:t>GGA GAC TTC ACG TGC CAG TGA GAC ACC GG</w:t>
            </w:r>
            <w:r>
              <w:t xml:space="preserve"> 3’</w:t>
            </w:r>
          </w:p>
        </w:tc>
        <w:tc>
          <w:tcPr>
            <w:tcW w:w="3240" w:type="dxa"/>
          </w:tcPr>
          <w:p w14:paraId="5D98774B" w14:textId="6D00297D" w:rsidR="00796837" w:rsidRDefault="00796837" w:rsidP="00796837">
            <w:r>
              <w:t>CARenvV</w:t>
            </w:r>
            <w:r w:rsidRPr="00B955C1">
              <w:rPr>
                <w:i/>
                <w:iCs/>
              </w:rPr>
              <w:t xml:space="preserve"> C. obscurus</w:t>
            </w:r>
            <w:r>
              <w:t xml:space="preserve"> 3’ RACE</w:t>
            </w:r>
          </w:p>
        </w:tc>
      </w:tr>
      <w:tr w:rsidR="00796837" w14:paraId="4C8EE77C" w14:textId="77777777" w:rsidTr="00191FDF">
        <w:trPr>
          <w:trHeight w:val="315"/>
        </w:trPr>
        <w:tc>
          <w:tcPr>
            <w:tcW w:w="1278" w:type="dxa"/>
          </w:tcPr>
          <w:p w14:paraId="03943E76" w14:textId="7B83DD0D" w:rsidR="00796837" w:rsidRDefault="00796837" w:rsidP="00796837">
            <w:r>
              <w:t>F11</w:t>
            </w:r>
          </w:p>
        </w:tc>
        <w:tc>
          <w:tcPr>
            <w:tcW w:w="5737" w:type="dxa"/>
          </w:tcPr>
          <w:p w14:paraId="692CEB6A" w14:textId="3A448A0F" w:rsidR="00796837" w:rsidRDefault="00796837" w:rsidP="00796837">
            <w:r>
              <w:t xml:space="preserve">5’ </w:t>
            </w:r>
            <w:r w:rsidRPr="00421D14">
              <w:t>GCA GTA GGC CGA TGT TGA CCA CTA CAC ACC CTT C</w:t>
            </w:r>
            <w:r>
              <w:t xml:space="preserve"> 3’</w:t>
            </w:r>
          </w:p>
        </w:tc>
        <w:tc>
          <w:tcPr>
            <w:tcW w:w="3240" w:type="dxa"/>
          </w:tcPr>
          <w:p w14:paraId="7B502456" w14:textId="72713FC8" w:rsidR="00796837" w:rsidRDefault="00796837" w:rsidP="00796837">
            <w:r>
              <w:t>ARTenvV Cattle 3’ RACE</w:t>
            </w:r>
          </w:p>
        </w:tc>
      </w:tr>
      <w:tr w:rsidR="00796837" w14:paraId="71A7CC09" w14:textId="77777777" w:rsidTr="00191FDF">
        <w:trPr>
          <w:trHeight w:val="315"/>
        </w:trPr>
        <w:tc>
          <w:tcPr>
            <w:tcW w:w="1278" w:type="dxa"/>
          </w:tcPr>
          <w:p w14:paraId="13269141" w14:textId="265EF44E" w:rsidR="00796837" w:rsidRDefault="00796837" w:rsidP="00796837">
            <w:r>
              <w:t>F12</w:t>
            </w:r>
          </w:p>
        </w:tc>
        <w:tc>
          <w:tcPr>
            <w:tcW w:w="5737" w:type="dxa"/>
          </w:tcPr>
          <w:p w14:paraId="499F146C" w14:textId="7DA8CFCB" w:rsidR="00796837" w:rsidRDefault="00796837" w:rsidP="00796837">
            <w:r>
              <w:t xml:space="preserve">5’ </w:t>
            </w:r>
            <w:r w:rsidRPr="00421D14">
              <w:t>TCC TGG TGG CGG TAG TCG GCA AGT CTG CCA T</w:t>
            </w:r>
            <w:r>
              <w:t xml:space="preserve"> 3’</w:t>
            </w:r>
          </w:p>
        </w:tc>
        <w:tc>
          <w:tcPr>
            <w:tcW w:w="3240" w:type="dxa"/>
          </w:tcPr>
          <w:p w14:paraId="76DF5AB5" w14:textId="50388D90" w:rsidR="00796837" w:rsidRDefault="00796837" w:rsidP="00796837">
            <w:r>
              <w:t>ARTenvV Sheep and goat 3’ RACE</w:t>
            </w:r>
          </w:p>
        </w:tc>
      </w:tr>
      <w:tr w:rsidR="00796837" w14:paraId="1210B6DF" w14:textId="77777777" w:rsidTr="00191FDF">
        <w:trPr>
          <w:trHeight w:val="315"/>
        </w:trPr>
        <w:tc>
          <w:tcPr>
            <w:tcW w:w="1278" w:type="dxa"/>
          </w:tcPr>
          <w:p w14:paraId="7FE40FA5" w14:textId="09CFA0E3" w:rsidR="00796837" w:rsidRDefault="00796837" w:rsidP="00796837">
            <w:r>
              <w:t>F13</w:t>
            </w:r>
          </w:p>
        </w:tc>
        <w:tc>
          <w:tcPr>
            <w:tcW w:w="5737" w:type="dxa"/>
          </w:tcPr>
          <w:p w14:paraId="6B392859" w14:textId="249BC008" w:rsidR="00796837" w:rsidRDefault="00796837" w:rsidP="00796837">
            <w:r>
              <w:t xml:space="preserve">5’ </w:t>
            </w:r>
            <w:r w:rsidRPr="00421D14">
              <w:t>GCA GCA GGG CGA TGT TGA CCA CTA CAC ACC CT</w:t>
            </w:r>
            <w:r>
              <w:t xml:space="preserve"> 3’</w:t>
            </w:r>
          </w:p>
        </w:tc>
        <w:tc>
          <w:tcPr>
            <w:tcW w:w="3240" w:type="dxa"/>
          </w:tcPr>
          <w:p w14:paraId="0ACDBE78" w14:textId="4B939039" w:rsidR="00796837" w:rsidRDefault="00796837" w:rsidP="00796837">
            <w:r>
              <w:t xml:space="preserve">ARTenvV </w:t>
            </w:r>
            <w:r w:rsidR="00101AE1">
              <w:t>oryx</w:t>
            </w:r>
            <w:r>
              <w:t xml:space="preserve"> 3’ RACE</w:t>
            </w:r>
          </w:p>
        </w:tc>
      </w:tr>
      <w:tr w:rsidR="00796837" w14:paraId="45271A33" w14:textId="77777777" w:rsidTr="00191FDF">
        <w:trPr>
          <w:trHeight w:val="315"/>
        </w:trPr>
        <w:tc>
          <w:tcPr>
            <w:tcW w:w="1278" w:type="dxa"/>
          </w:tcPr>
          <w:p w14:paraId="34FCCEA5" w14:textId="4E12ACEE" w:rsidR="00796837" w:rsidRDefault="00796837" w:rsidP="00796837">
            <w:r>
              <w:t>F14</w:t>
            </w:r>
          </w:p>
        </w:tc>
        <w:tc>
          <w:tcPr>
            <w:tcW w:w="5737" w:type="dxa"/>
          </w:tcPr>
          <w:p w14:paraId="61906369" w14:textId="7ADCE931" w:rsidR="00796837" w:rsidRDefault="00796837" w:rsidP="00796837">
            <w:r>
              <w:t xml:space="preserve">5’ </w:t>
            </w:r>
            <w:r w:rsidRPr="00421D14">
              <w:t>CCT CAC GCC CGT GCA GTA GGG CGA TGT TGA C</w:t>
            </w:r>
            <w:r>
              <w:t xml:space="preserve"> 3’</w:t>
            </w:r>
          </w:p>
        </w:tc>
        <w:tc>
          <w:tcPr>
            <w:tcW w:w="3240" w:type="dxa"/>
          </w:tcPr>
          <w:p w14:paraId="7B429A51" w14:textId="07EAFAAF" w:rsidR="00796837" w:rsidRDefault="00796837" w:rsidP="00796837">
            <w:r>
              <w:t>ARTenvV mule deer 3’ RACE</w:t>
            </w:r>
          </w:p>
        </w:tc>
      </w:tr>
      <w:tr w:rsidR="00796837" w14:paraId="759AC43E" w14:textId="77777777" w:rsidTr="00191FDF">
        <w:trPr>
          <w:trHeight w:val="315"/>
        </w:trPr>
        <w:tc>
          <w:tcPr>
            <w:tcW w:w="1278" w:type="dxa"/>
          </w:tcPr>
          <w:p w14:paraId="6F231C39" w14:textId="23657F9C" w:rsidR="00796837" w:rsidRDefault="00796837" w:rsidP="00796837">
            <w:r>
              <w:t>F15</w:t>
            </w:r>
          </w:p>
        </w:tc>
        <w:tc>
          <w:tcPr>
            <w:tcW w:w="5737" w:type="dxa"/>
          </w:tcPr>
          <w:p w14:paraId="30FEAD9F" w14:textId="5C9FC50B" w:rsidR="00796837" w:rsidRDefault="00796837" w:rsidP="00796837">
            <w:r>
              <w:t xml:space="preserve">5’ </w:t>
            </w:r>
            <w:r w:rsidRPr="00796837">
              <w:t>GCA GCA GGG GCA GTG CTG ACC ACT GTG TTG CC</w:t>
            </w:r>
            <w:r>
              <w:t xml:space="preserve"> 3’</w:t>
            </w:r>
          </w:p>
        </w:tc>
        <w:tc>
          <w:tcPr>
            <w:tcW w:w="3240" w:type="dxa"/>
          </w:tcPr>
          <w:p w14:paraId="35576A6E" w14:textId="78571D0C" w:rsidR="00796837" w:rsidRDefault="00796837" w:rsidP="00796837">
            <w:r>
              <w:t>ARTenvV pig 3’ RACE</w:t>
            </w:r>
          </w:p>
        </w:tc>
      </w:tr>
      <w:tr w:rsidR="00796837" w14:paraId="4ED0F303" w14:textId="77777777" w:rsidTr="00191FDF">
        <w:trPr>
          <w:trHeight w:val="315"/>
        </w:trPr>
        <w:tc>
          <w:tcPr>
            <w:tcW w:w="1278" w:type="dxa"/>
          </w:tcPr>
          <w:p w14:paraId="3797A1F2" w14:textId="25F7FDFA" w:rsidR="00796837" w:rsidRDefault="00796837" w:rsidP="00796837">
            <w:r>
              <w:t>F16</w:t>
            </w:r>
          </w:p>
        </w:tc>
        <w:tc>
          <w:tcPr>
            <w:tcW w:w="5737" w:type="dxa"/>
          </w:tcPr>
          <w:p w14:paraId="4F2C8EB0" w14:textId="73EACA55" w:rsidR="00796837" w:rsidRDefault="00191FDF" w:rsidP="00796837">
            <w:r>
              <w:t xml:space="preserve">5’ </w:t>
            </w:r>
            <w:r w:rsidRPr="00191FDF">
              <w:t>AAT AGG TTA GCT GTA GAT TAT CTT CTG GC</w:t>
            </w:r>
            <w:r>
              <w:t xml:space="preserve"> 3’</w:t>
            </w:r>
          </w:p>
        </w:tc>
        <w:tc>
          <w:tcPr>
            <w:tcW w:w="3240" w:type="dxa"/>
          </w:tcPr>
          <w:p w14:paraId="7B6AE49A" w14:textId="6C8C1C9A" w:rsidR="00796837" w:rsidRDefault="00191FDF" w:rsidP="00796837">
            <w:r>
              <w:t>CARenvV cat 3’ UTR</w:t>
            </w:r>
          </w:p>
        </w:tc>
      </w:tr>
      <w:tr w:rsidR="00796837" w14:paraId="260305DE" w14:textId="77777777" w:rsidTr="00191FDF">
        <w:trPr>
          <w:trHeight w:val="315"/>
        </w:trPr>
        <w:tc>
          <w:tcPr>
            <w:tcW w:w="1278" w:type="dxa"/>
          </w:tcPr>
          <w:p w14:paraId="7263718B" w14:textId="0E8D4CA2" w:rsidR="00796837" w:rsidRDefault="00796837" w:rsidP="00796837">
            <w:r>
              <w:t>F17</w:t>
            </w:r>
          </w:p>
        </w:tc>
        <w:tc>
          <w:tcPr>
            <w:tcW w:w="5737" w:type="dxa"/>
          </w:tcPr>
          <w:p w14:paraId="6C07E418" w14:textId="4D6E9992" w:rsidR="00796837" w:rsidRDefault="00191FDF" w:rsidP="00796837">
            <w:r>
              <w:t xml:space="preserve">5’ </w:t>
            </w:r>
            <w:r w:rsidRPr="00191FDF">
              <w:t>GAA GCT GGT TTA ATT CCT CTT CAC C</w:t>
            </w:r>
            <w:r>
              <w:t xml:space="preserve"> 3’</w:t>
            </w:r>
          </w:p>
        </w:tc>
        <w:tc>
          <w:tcPr>
            <w:tcW w:w="3240" w:type="dxa"/>
          </w:tcPr>
          <w:p w14:paraId="05C65DA4" w14:textId="4A1FFA5D" w:rsidR="00796837" w:rsidRDefault="00191FDF" w:rsidP="00796837">
            <w:r>
              <w:t>CARenvV dog 3’ UTR</w:t>
            </w:r>
          </w:p>
        </w:tc>
      </w:tr>
      <w:tr w:rsidR="00796837" w14:paraId="60643920" w14:textId="77777777" w:rsidTr="00191FDF">
        <w:trPr>
          <w:trHeight w:val="315"/>
        </w:trPr>
        <w:tc>
          <w:tcPr>
            <w:tcW w:w="1278" w:type="dxa"/>
          </w:tcPr>
          <w:p w14:paraId="372E8976" w14:textId="6210A4FF" w:rsidR="00796837" w:rsidRDefault="00796837" w:rsidP="00796837">
            <w:r>
              <w:t>F18</w:t>
            </w:r>
          </w:p>
        </w:tc>
        <w:tc>
          <w:tcPr>
            <w:tcW w:w="5737" w:type="dxa"/>
          </w:tcPr>
          <w:p w14:paraId="0F5C4EFC" w14:textId="3A8BB0F5" w:rsidR="00796837" w:rsidRDefault="00191FDF" w:rsidP="00796837">
            <w:r>
              <w:t xml:space="preserve">5’ </w:t>
            </w:r>
            <w:r w:rsidRPr="00191FDF">
              <w:t>GGA GAA TGC ACT TTG GGA CGA TTG</w:t>
            </w:r>
            <w:r>
              <w:t xml:space="preserve"> 3’</w:t>
            </w:r>
          </w:p>
        </w:tc>
        <w:tc>
          <w:tcPr>
            <w:tcW w:w="3240" w:type="dxa"/>
          </w:tcPr>
          <w:p w14:paraId="634EC83A" w14:textId="41C1770E" w:rsidR="00796837" w:rsidRDefault="00191FDF" w:rsidP="00796837">
            <w:r>
              <w:t>CARenvV ferret and mink 3’ UTR</w:t>
            </w:r>
          </w:p>
        </w:tc>
      </w:tr>
      <w:tr w:rsidR="00796837" w14:paraId="7D0C415A" w14:textId="77777777" w:rsidTr="00191FDF">
        <w:trPr>
          <w:trHeight w:val="315"/>
        </w:trPr>
        <w:tc>
          <w:tcPr>
            <w:tcW w:w="1278" w:type="dxa"/>
          </w:tcPr>
          <w:p w14:paraId="2F9E5BC3" w14:textId="5656A7D7" w:rsidR="00796837" w:rsidRDefault="00796837" w:rsidP="00796837">
            <w:r>
              <w:t>F19</w:t>
            </w:r>
          </w:p>
        </w:tc>
        <w:tc>
          <w:tcPr>
            <w:tcW w:w="5737" w:type="dxa"/>
          </w:tcPr>
          <w:p w14:paraId="69330DE5" w14:textId="2AE3B62F" w:rsidR="00796837" w:rsidRDefault="005D0D6C" w:rsidP="00796837">
            <w:r>
              <w:t xml:space="preserve">5’ </w:t>
            </w:r>
            <w:r w:rsidRPr="005D0D6C">
              <w:t>AGC AAC CCC TTC CTG GAG GCT C</w:t>
            </w:r>
            <w:r>
              <w:t xml:space="preserve"> 3’</w:t>
            </w:r>
          </w:p>
        </w:tc>
        <w:tc>
          <w:tcPr>
            <w:tcW w:w="3240" w:type="dxa"/>
          </w:tcPr>
          <w:p w14:paraId="66A90406" w14:textId="6223D348" w:rsidR="00796837" w:rsidRDefault="005D0D6C" w:rsidP="00796837">
            <w:r>
              <w:t>CARenvV gray fox 3’ UTR</w:t>
            </w:r>
          </w:p>
        </w:tc>
      </w:tr>
      <w:tr w:rsidR="00796837" w14:paraId="0D0E6ECC" w14:textId="77777777" w:rsidTr="00191FDF">
        <w:trPr>
          <w:trHeight w:val="315"/>
        </w:trPr>
        <w:tc>
          <w:tcPr>
            <w:tcW w:w="1278" w:type="dxa"/>
          </w:tcPr>
          <w:p w14:paraId="319CC4CD" w14:textId="1521E4EF" w:rsidR="00796837" w:rsidRDefault="00796837" w:rsidP="00796837">
            <w:r>
              <w:t>F20</w:t>
            </w:r>
          </w:p>
        </w:tc>
        <w:tc>
          <w:tcPr>
            <w:tcW w:w="5737" w:type="dxa"/>
          </w:tcPr>
          <w:p w14:paraId="6636C170" w14:textId="32EDDBAA" w:rsidR="00796837" w:rsidRDefault="005D0D6C" w:rsidP="00796837">
            <w:r>
              <w:t xml:space="preserve">5’ </w:t>
            </w:r>
            <w:r w:rsidRPr="005D0D6C">
              <w:t>GAC AGG TTG GCT CTA GAT TAT CTT CTG G</w:t>
            </w:r>
            <w:r>
              <w:t xml:space="preserve"> 3’</w:t>
            </w:r>
          </w:p>
        </w:tc>
        <w:tc>
          <w:tcPr>
            <w:tcW w:w="3240" w:type="dxa"/>
          </w:tcPr>
          <w:p w14:paraId="5DA7E524" w14:textId="0F2DB72B" w:rsidR="00796837" w:rsidRDefault="005D0D6C" w:rsidP="00796837">
            <w:r>
              <w:t xml:space="preserve">CARenvV </w:t>
            </w:r>
            <w:r w:rsidR="00101AE1" w:rsidRPr="00101AE1">
              <w:t>kusimanse</w:t>
            </w:r>
            <w:r>
              <w:t xml:space="preserve"> 3’ UTR</w:t>
            </w:r>
          </w:p>
        </w:tc>
      </w:tr>
      <w:tr w:rsidR="00796837" w14:paraId="14C79C02" w14:textId="77777777" w:rsidTr="00191FDF">
        <w:trPr>
          <w:trHeight w:val="315"/>
        </w:trPr>
        <w:tc>
          <w:tcPr>
            <w:tcW w:w="1278" w:type="dxa"/>
          </w:tcPr>
          <w:p w14:paraId="2CC10FAC" w14:textId="4DFC2F1E" w:rsidR="00796837" w:rsidRDefault="00796837" w:rsidP="00796837">
            <w:r>
              <w:t>F21</w:t>
            </w:r>
          </w:p>
        </w:tc>
        <w:tc>
          <w:tcPr>
            <w:tcW w:w="5737" w:type="dxa"/>
          </w:tcPr>
          <w:p w14:paraId="05830863" w14:textId="22D66197" w:rsidR="00796837" w:rsidRDefault="005D0D6C" w:rsidP="00796837">
            <w:r>
              <w:t xml:space="preserve">5’ </w:t>
            </w:r>
            <w:r w:rsidRPr="005D0D6C">
              <w:t>TTC CTC TGT GGT CCA CCG CAG AAT A</w:t>
            </w:r>
            <w:r>
              <w:t xml:space="preserve"> 3’</w:t>
            </w:r>
          </w:p>
        </w:tc>
        <w:tc>
          <w:tcPr>
            <w:tcW w:w="3240" w:type="dxa"/>
          </w:tcPr>
          <w:p w14:paraId="0EE57BB6" w14:textId="22CE5A2F" w:rsidR="00796837" w:rsidRDefault="005D0D6C" w:rsidP="00796837">
            <w:r>
              <w:t>ARTenvV 3’ UTR</w:t>
            </w:r>
          </w:p>
        </w:tc>
      </w:tr>
      <w:tr w:rsidR="00796837" w14:paraId="0D5E7959" w14:textId="77777777" w:rsidTr="00191FDF">
        <w:trPr>
          <w:trHeight w:val="315"/>
        </w:trPr>
        <w:tc>
          <w:tcPr>
            <w:tcW w:w="1278" w:type="dxa"/>
          </w:tcPr>
          <w:p w14:paraId="7ACB7662" w14:textId="756DA13D" w:rsidR="00796837" w:rsidRDefault="00796837" w:rsidP="00796837">
            <w:r>
              <w:t>F22</w:t>
            </w:r>
          </w:p>
        </w:tc>
        <w:tc>
          <w:tcPr>
            <w:tcW w:w="5737" w:type="dxa"/>
          </w:tcPr>
          <w:p w14:paraId="6A8991EC" w14:textId="0685A645" w:rsidR="00796837" w:rsidRDefault="005D0D6C" w:rsidP="00796837">
            <w:r>
              <w:t xml:space="preserve">5’ </w:t>
            </w:r>
            <w:r w:rsidRPr="005D0D6C">
              <w:t>GTT CCT CTG TGG TCC AGC GCA CAA C</w:t>
            </w:r>
            <w:r>
              <w:t xml:space="preserve"> 3’</w:t>
            </w:r>
          </w:p>
        </w:tc>
        <w:tc>
          <w:tcPr>
            <w:tcW w:w="3240" w:type="dxa"/>
          </w:tcPr>
          <w:p w14:paraId="3AB0028C" w14:textId="7575D1ED" w:rsidR="00796837" w:rsidRDefault="005D0D6C" w:rsidP="00796837">
            <w:r>
              <w:t>ARTenvV pig 3’ UTR</w:t>
            </w:r>
          </w:p>
        </w:tc>
      </w:tr>
      <w:tr w:rsidR="00796837" w14:paraId="63E6D6BE" w14:textId="77777777" w:rsidTr="00191FDF">
        <w:trPr>
          <w:trHeight w:val="315"/>
        </w:trPr>
        <w:tc>
          <w:tcPr>
            <w:tcW w:w="1278" w:type="dxa"/>
          </w:tcPr>
          <w:p w14:paraId="4668A858" w14:textId="21F20FBB" w:rsidR="00796837" w:rsidRDefault="00796837" w:rsidP="00796837">
            <w:r>
              <w:t>F23</w:t>
            </w:r>
          </w:p>
        </w:tc>
        <w:tc>
          <w:tcPr>
            <w:tcW w:w="5737" w:type="dxa"/>
          </w:tcPr>
          <w:p w14:paraId="380F1242" w14:textId="3D7D106D" w:rsidR="00796837" w:rsidRDefault="000E1A00" w:rsidP="00796837">
            <w:r>
              <w:t xml:space="preserve">5’ </w:t>
            </w:r>
            <w:r w:rsidRPr="000E1A00">
              <w:t>GAC AGA ATT CGC CAC CAT GAT GGA ATG GAT GAA GTG GAC CC</w:t>
            </w:r>
            <w:r>
              <w:t xml:space="preserve"> 3’</w:t>
            </w:r>
          </w:p>
        </w:tc>
        <w:tc>
          <w:tcPr>
            <w:tcW w:w="3240" w:type="dxa"/>
          </w:tcPr>
          <w:p w14:paraId="353C4319" w14:textId="63C62F16" w:rsidR="00796837" w:rsidRDefault="000E1A00" w:rsidP="00796837">
            <w:r>
              <w:t>CARenvV ORF dog pcDNA cloning</w:t>
            </w:r>
          </w:p>
        </w:tc>
      </w:tr>
      <w:tr w:rsidR="00796837" w14:paraId="60121A5E" w14:textId="77777777" w:rsidTr="00191FDF">
        <w:trPr>
          <w:trHeight w:val="315"/>
        </w:trPr>
        <w:tc>
          <w:tcPr>
            <w:tcW w:w="1278" w:type="dxa"/>
          </w:tcPr>
          <w:p w14:paraId="4939D9AF" w14:textId="7EAAF629" w:rsidR="00796837" w:rsidRDefault="00796837" w:rsidP="00796837">
            <w:r>
              <w:t>F24</w:t>
            </w:r>
          </w:p>
        </w:tc>
        <w:tc>
          <w:tcPr>
            <w:tcW w:w="5737" w:type="dxa"/>
          </w:tcPr>
          <w:p w14:paraId="4B60EF15" w14:textId="4D93719F" w:rsidR="00796837" w:rsidRDefault="000E1A00" w:rsidP="00796837">
            <w:r>
              <w:t xml:space="preserve">5’ </w:t>
            </w:r>
            <w:r w:rsidRPr="000E1A00">
              <w:t>GAC AGA ATT CGC CAC CAT GAT GAG ACT GAT GAA GTG GAC TC</w:t>
            </w:r>
            <w:r>
              <w:t xml:space="preserve"> 3’</w:t>
            </w:r>
          </w:p>
        </w:tc>
        <w:tc>
          <w:tcPr>
            <w:tcW w:w="3240" w:type="dxa"/>
          </w:tcPr>
          <w:p w14:paraId="60C0D0AB" w14:textId="70EBE090" w:rsidR="00796837" w:rsidRDefault="000E1A00" w:rsidP="00796837">
            <w:r>
              <w:t>CARenvV ORF ferret and mink pcDNA cloning</w:t>
            </w:r>
          </w:p>
        </w:tc>
      </w:tr>
      <w:tr w:rsidR="00796837" w14:paraId="33681CAF" w14:textId="77777777" w:rsidTr="00191FDF">
        <w:trPr>
          <w:trHeight w:val="315"/>
        </w:trPr>
        <w:tc>
          <w:tcPr>
            <w:tcW w:w="1278" w:type="dxa"/>
          </w:tcPr>
          <w:p w14:paraId="5F561C80" w14:textId="4CE137C8" w:rsidR="00796837" w:rsidRDefault="00796837" w:rsidP="00796837">
            <w:r>
              <w:t>F25</w:t>
            </w:r>
          </w:p>
        </w:tc>
        <w:tc>
          <w:tcPr>
            <w:tcW w:w="5737" w:type="dxa"/>
          </w:tcPr>
          <w:p w14:paraId="059036BE" w14:textId="229A043C" w:rsidR="00796837" w:rsidRDefault="00346C10" w:rsidP="00796837">
            <w:r>
              <w:t xml:space="preserve">5’ </w:t>
            </w:r>
            <w:r w:rsidR="00010A00" w:rsidRPr="00010A00">
              <w:t>GAC AGA ATT CGC CAC CAT GAC AGG ATG GGA AAC ATG GAC</w:t>
            </w:r>
            <w:r>
              <w:t xml:space="preserve"> 3’</w:t>
            </w:r>
          </w:p>
        </w:tc>
        <w:tc>
          <w:tcPr>
            <w:tcW w:w="3240" w:type="dxa"/>
          </w:tcPr>
          <w:p w14:paraId="0890BB25" w14:textId="101A9297" w:rsidR="00796837" w:rsidRDefault="00346C10" w:rsidP="00796837">
            <w:r>
              <w:t xml:space="preserve">ARTenvV ORF </w:t>
            </w:r>
            <w:r w:rsidR="00010A00">
              <w:t xml:space="preserve">cow, </w:t>
            </w:r>
            <w:r>
              <w:t>sheep and goat pcDNA cloning</w:t>
            </w:r>
          </w:p>
        </w:tc>
      </w:tr>
      <w:tr w:rsidR="00346C10" w14:paraId="38679BB0" w14:textId="77777777" w:rsidTr="00191FDF">
        <w:trPr>
          <w:trHeight w:val="315"/>
        </w:trPr>
        <w:tc>
          <w:tcPr>
            <w:tcW w:w="1278" w:type="dxa"/>
          </w:tcPr>
          <w:p w14:paraId="327CE2B6" w14:textId="65B2374A" w:rsidR="00346C10" w:rsidRDefault="00346C10" w:rsidP="00796837">
            <w:r>
              <w:t>R1</w:t>
            </w:r>
          </w:p>
        </w:tc>
        <w:tc>
          <w:tcPr>
            <w:tcW w:w="5737" w:type="dxa"/>
          </w:tcPr>
          <w:p w14:paraId="7C122114" w14:textId="01000534" w:rsidR="00346C10" w:rsidRDefault="00346C10" w:rsidP="00796837">
            <w:r>
              <w:t xml:space="preserve">5’ </w:t>
            </w:r>
            <w:r w:rsidRPr="005A3EAD">
              <w:t>GAACCCATGCAACGATCTGGCTTGTCT</w:t>
            </w:r>
            <w:r>
              <w:t xml:space="preserve"> 3’</w:t>
            </w:r>
          </w:p>
        </w:tc>
        <w:tc>
          <w:tcPr>
            <w:tcW w:w="3240" w:type="dxa"/>
          </w:tcPr>
          <w:p w14:paraId="5E8BE89C" w14:textId="78D43DE8" w:rsidR="00346C10" w:rsidRDefault="00346C10" w:rsidP="00796837">
            <w:r>
              <w:t>CARenvV ORF</w:t>
            </w:r>
          </w:p>
        </w:tc>
      </w:tr>
      <w:tr w:rsidR="00346C10" w14:paraId="5557521A" w14:textId="77777777" w:rsidTr="00191FDF">
        <w:trPr>
          <w:trHeight w:val="315"/>
        </w:trPr>
        <w:tc>
          <w:tcPr>
            <w:tcW w:w="1278" w:type="dxa"/>
          </w:tcPr>
          <w:p w14:paraId="2B0924E1" w14:textId="222AEEC5" w:rsidR="00346C10" w:rsidRDefault="00346C10" w:rsidP="00796837">
            <w:r>
              <w:t>R2</w:t>
            </w:r>
          </w:p>
        </w:tc>
        <w:tc>
          <w:tcPr>
            <w:tcW w:w="5737" w:type="dxa"/>
          </w:tcPr>
          <w:p w14:paraId="18D89D57" w14:textId="6416C525" w:rsidR="00346C10" w:rsidRDefault="00346C10" w:rsidP="00796837">
            <w:r>
              <w:t xml:space="preserve">5’ </w:t>
            </w:r>
            <w:r w:rsidRPr="005A3EAD">
              <w:t>TCAGGCAATGTTAGGCATATAAC</w:t>
            </w:r>
            <w:r>
              <w:t xml:space="preserve"> 3’</w:t>
            </w:r>
          </w:p>
        </w:tc>
        <w:tc>
          <w:tcPr>
            <w:tcW w:w="3240" w:type="dxa"/>
          </w:tcPr>
          <w:p w14:paraId="4918BEAA" w14:textId="58961004" w:rsidR="00346C10" w:rsidRDefault="00346C10" w:rsidP="00796837">
            <w:r>
              <w:t xml:space="preserve">CARenvV </w:t>
            </w:r>
            <w:r w:rsidRPr="00101AE1">
              <w:t xml:space="preserve">kusimanse </w:t>
            </w:r>
            <w:r>
              <w:t>ORF</w:t>
            </w:r>
          </w:p>
        </w:tc>
      </w:tr>
      <w:tr w:rsidR="00346C10" w14:paraId="3E918933" w14:textId="77777777" w:rsidTr="00191FDF">
        <w:trPr>
          <w:trHeight w:val="315"/>
        </w:trPr>
        <w:tc>
          <w:tcPr>
            <w:tcW w:w="1278" w:type="dxa"/>
          </w:tcPr>
          <w:p w14:paraId="45953B76" w14:textId="399A98C9" w:rsidR="00346C10" w:rsidRDefault="00346C10" w:rsidP="00796837">
            <w:r>
              <w:t>R3</w:t>
            </w:r>
          </w:p>
        </w:tc>
        <w:tc>
          <w:tcPr>
            <w:tcW w:w="5737" w:type="dxa"/>
          </w:tcPr>
          <w:p w14:paraId="09170546" w14:textId="1C507AD5" w:rsidR="00346C10" w:rsidRDefault="00346C10" w:rsidP="00796837">
            <w:r>
              <w:t xml:space="preserve">5’ </w:t>
            </w:r>
            <w:r w:rsidRPr="005A3EAD">
              <w:t>CCAGGCATATCTTGCAGGATCTTCGC</w:t>
            </w:r>
            <w:r>
              <w:t xml:space="preserve"> 3’</w:t>
            </w:r>
          </w:p>
        </w:tc>
        <w:tc>
          <w:tcPr>
            <w:tcW w:w="3240" w:type="dxa"/>
          </w:tcPr>
          <w:p w14:paraId="5331F504" w14:textId="568507C8" w:rsidR="00346C10" w:rsidRDefault="00346C10" w:rsidP="00796837">
            <w:r>
              <w:t>ARTenvV ORF</w:t>
            </w:r>
          </w:p>
        </w:tc>
      </w:tr>
      <w:tr w:rsidR="00346C10" w14:paraId="74BCD51B" w14:textId="77777777" w:rsidTr="00191FDF">
        <w:trPr>
          <w:trHeight w:val="315"/>
        </w:trPr>
        <w:tc>
          <w:tcPr>
            <w:tcW w:w="1278" w:type="dxa"/>
          </w:tcPr>
          <w:p w14:paraId="1B1DA853" w14:textId="48886BA8" w:rsidR="00346C10" w:rsidRDefault="00346C10" w:rsidP="00796837">
            <w:r>
              <w:t>R4</w:t>
            </w:r>
          </w:p>
        </w:tc>
        <w:tc>
          <w:tcPr>
            <w:tcW w:w="5737" w:type="dxa"/>
          </w:tcPr>
          <w:p w14:paraId="5BCF404F" w14:textId="3496EA5E" w:rsidR="00346C10" w:rsidRDefault="00346C10" w:rsidP="00796837">
            <w:r>
              <w:t xml:space="preserve">5’ </w:t>
            </w:r>
            <w:r w:rsidRPr="005A3EAD">
              <w:t>GAGACCAGGTTTTCTATGGCC</w:t>
            </w:r>
            <w:r>
              <w:t xml:space="preserve"> 3’</w:t>
            </w:r>
          </w:p>
        </w:tc>
        <w:tc>
          <w:tcPr>
            <w:tcW w:w="3240" w:type="dxa"/>
          </w:tcPr>
          <w:p w14:paraId="38E2ED78" w14:textId="1CA9E5ED" w:rsidR="00346C10" w:rsidRDefault="00346C10" w:rsidP="00796837">
            <w:r>
              <w:t>ARTenvV pig ORF</w:t>
            </w:r>
          </w:p>
        </w:tc>
      </w:tr>
      <w:tr w:rsidR="00346C10" w14:paraId="452BF309" w14:textId="77777777" w:rsidTr="00191FDF">
        <w:trPr>
          <w:trHeight w:val="315"/>
        </w:trPr>
        <w:tc>
          <w:tcPr>
            <w:tcW w:w="1278" w:type="dxa"/>
          </w:tcPr>
          <w:p w14:paraId="29F3BE1A" w14:textId="3CE67D67" w:rsidR="00346C10" w:rsidRDefault="00346C10" w:rsidP="00796837">
            <w:r>
              <w:t>R5</w:t>
            </w:r>
          </w:p>
        </w:tc>
        <w:tc>
          <w:tcPr>
            <w:tcW w:w="5737" w:type="dxa"/>
          </w:tcPr>
          <w:p w14:paraId="06D0AC0A" w14:textId="7165BD1E" w:rsidR="00346C10" w:rsidRDefault="00346C10" w:rsidP="00796837">
            <w:r>
              <w:t xml:space="preserve">5’ </w:t>
            </w:r>
            <w:r w:rsidRPr="00095558">
              <w:t>TTCCAAGGGTCTGTAAGCTCTACACAC</w:t>
            </w:r>
            <w:r>
              <w:t xml:space="preserve"> 3’</w:t>
            </w:r>
          </w:p>
        </w:tc>
        <w:tc>
          <w:tcPr>
            <w:tcW w:w="3240" w:type="dxa"/>
          </w:tcPr>
          <w:p w14:paraId="0E649EC7" w14:textId="67152CE5" w:rsidR="00346C10" w:rsidRDefault="00346C10" w:rsidP="00796837">
            <w:r>
              <w:t>ARTenvV retrocopy 5’ end</w:t>
            </w:r>
          </w:p>
        </w:tc>
      </w:tr>
      <w:tr w:rsidR="00346C10" w14:paraId="12ABED9D" w14:textId="77777777" w:rsidTr="00191FDF">
        <w:trPr>
          <w:trHeight w:val="315"/>
        </w:trPr>
        <w:tc>
          <w:tcPr>
            <w:tcW w:w="1278" w:type="dxa"/>
          </w:tcPr>
          <w:p w14:paraId="53F89723" w14:textId="326836EB" w:rsidR="00346C10" w:rsidRDefault="00346C10" w:rsidP="00796837">
            <w:r>
              <w:t>R6</w:t>
            </w:r>
          </w:p>
        </w:tc>
        <w:tc>
          <w:tcPr>
            <w:tcW w:w="5737" w:type="dxa"/>
          </w:tcPr>
          <w:p w14:paraId="02CB0278" w14:textId="630F9429" w:rsidR="00346C10" w:rsidRDefault="00346C10" w:rsidP="00796837">
            <w:r>
              <w:t xml:space="preserve">5’ </w:t>
            </w:r>
            <w:r w:rsidRPr="00095558">
              <w:t>CATGAAATTAAGCAAATAACATTAGTGCCC</w:t>
            </w:r>
            <w:r>
              <w:t xml:space="preserve"> 3’</w:t>
            </w:r>
          </w:p>
        </w:tc>
        <w:tc>
          <w:tcPr>
            <w:tcW w:w="3240" w:type="dxa"/>
          </w:tcPr>
          <w:p w14:paraId="412A6686" w14:textId="67B3CAF9" w:rsidR="00346C10" w:rsidRDefault="00346C10" w:rsidP="00796837">
            <w:r>
              <w:t>ARTenvV retrocopy 3’ end</w:t>
            </w:r>
          </w:p>
        </w:tc>
      </w:tr>
      <w:tr w:rsidR="00346C10" w14:paraId="676FCA54" w14:textId="77777777" w:rsidTr="00191FDF">
        <w:trPr>
          <w:trHeight w:val="315"/>
        </w:trPr>
        <w:tc>
          <w:tcPr>
            <w:tcW w:w="1278" w:type="dxa"/>
          </w:tcPr>
          <w:p w14:paraId="1E7A2C6A" w14:textId="777EA9BD" w:rsidR="00346C10" w:rsidRDefault="00346C10" w:rsidP="00796837">
            <w:r>
              <w:t>R7</w:t>
            </w:r>
          </w:p>
        </w:tc>
        <w:tc>
          <w:tcPr>
            <w:tcW w:w="5737" w:type="dxa"/>
          </w:tcPr>
          <w:p w14:paraId="5006986D" w14:textId="5142BE75" w:rsidR="00346C10" w:rsidRDefault="00346C10" w:rsidP="00796837">
            <w:r>
              <w:t xml:space="preserve">5’ </w:t>
            </w:r>
            <w:r>
              <w:rPr>
                <w:rFonts w:ascii="Calibri" w:hAnsi="Calibri" w:cs="Calibri"/>
                <w:color w:val="000000"/>
              </w:rPr>
              <w:t xml:space="preserve">CCGAGGCCATGATGCTGGAGAAGTTGACAATTG </w:t>
            </w:r>
            <w:r>
              <w:t xml:space="preserve">3’ </w:t>
            </w:r>
          </w:p>
        </w:tc>
        <w:tc>
          <w:tcPr>
            <w:tcW w:w="3240" w:type="dxa"/>
          </w:tcPr>
          <w:p w14:paraId="28127719" w14:textId="08915FA8" w:rsidR="00346C10" w:rsidRDefault="00346C10" w:rsidP="00796837">
            <w:r>
              <w:t xml:space="preserve">CARenvV </w:t>
            </w:r>
            <w:r w:rsidRPr="00421D14">
              <w:t>cat</w:t>
            </w:r>
            <w:r>
              <w:t xml:space="preserve"> 5’ RACE</w:t>
            </w:r>
          </w:p>
        </w:tc>
      </w:tr>
      <w:tr w:rsidR="00346C10" w14:paraId="6CD9D7FA" w14:textId="77777777" w:rsidTr="00191FDF">
        <w:trPr>
          <w:trHeight w:val="315"/>
        </w:trPr>
        <w:tc>
          <w:tcPr>
            <w:tcW w:w="1278" w:type="dxa"/>
          </w:tcPr>
          <w:p w14:paraId="3C689134" w14:textId="4C0F58A4" w:rsidR="00346C10" w:rsidRDefault="00346C10" w:rsidP="00796837">
            <w:r>
              <w:t>R8</w:t>
            </w:r>
          </w:p>
        </w:tc>
        <w:tc>
          <w:tcPr>
            <w:tcW w:w="5737" w:type="dxa"/>
          </w:tcPr>
          <w:p w14:paraId="12975448" w14:textId="03C876A8" w:rsidR="00346C10" w:rsidRDefault="00346C10" w:rsidP="00796837">
            <w:r>
              <w:t xml:space="preserve">5’ </w:t>
            </w:r>
            <w:r>
              <w:rPr>
                <w:rFonts w:ascii="Calibri" w:hAnsi="Calibri" w:cs="Calibri"/>
                <w:color w:val="000000"/>
              </w:rPr>
              <w:t xml:space="preserve">CGT CGA GTT CTA CCA CTA GAA GTG GTA TGC TCC TA </w:t>
            </w:r>
            <w:r>
              <w:t>3’</w:t>
            </w:r>
          </w:p>
        </w:tc>
        <w:tc>
          <w:tcPr>
            <w:tcW w:w="3240" w:type="dxa"/>
          </w:tcPr>
          <w:p w14:paraId="52890035" w14:textId="3C7CADCC" w:rsidR="00346C10" w:rsidRDefault="00346C10" w:rsidP="00796837">
            <w:r>
              <w:t>CARenvV</w:t>
            </w:r>
            <w:r w:rsidRPr="00421D14">
              <w:t xml:space="preserve"> dog</w:t>
            </w:r>
            <w:r>
              <w:t xml:space="preserve"> 5’ RACE</w:t>
            </w:r>
          </w:p>
        </w:tc>
      </w:tr>
      <w:tr w:rsidR="00346C10" w14:paraId="7C1FAD4F" w14:textId="2A9DB6DE" w:rsidTr="00191FDF">
        <w:trPr>
          <w:trHeight w:val="298"/>
        </w:trPr>
        <w:tc>
          <w:tcPr>
            <w:tcW w:w="1278" w:type="dxa"/>
          </w:tcPr>
          <w:p w14:paraId="573A9F7A" w14:textId="0A13DD54" w:rsidR="00346C10" w:rsidRDefault="00346C10" w:rsidP="00796837">
            <w:r>
              <w:lastRenderedPageBreak/>
              <w:t>R9</w:t>
            </w:r>
          </w:p>
        </w:tc>
        <w:tc>
          <w:tcPr>
            <w:tcW w:w="5737" w:type="dxa"/>
          </w:tcPr>
          <w:p w14:paraId="7F04F45E" w14:textId="2DF6898C" w:rsidR="00346C10" w:rsidRDefault="00346C10" w:rsidP="00796837">
            <w:r>
              <w:t xml:space="preserve">5’ </w:t>
            </w:r>
            <w:r w:rsidRPr="00B955C1">
              <w:t>GGGCTGTCCTTGCTCTCGACAGAGAAGAG</w:t>
            </w:r>
            <w:r>
              <w:t xml:space="preserve"> 3’</w:t>
            </w:r>
          </w:p>
        </w:tc>
        <w:tc>
          <w:tcPr>
            <w:tcW w:w="3240" w:type="dxa"/>
          </w:tcPr>
          <w:p w14:paraId="7F7D22C9" w14:textId="4941E07F" w:rsidR="00346C10" w:rsidRDefault="00346C10" w:rsidP="00796837">
            <w:r>
              <w:t>CARenvV</w:t>
            </w:r>
            <w:r w:rsidRPr="00421D14">
              <w:t xml:space="preserve"> </w:t>
            </w:r>
            <w:r>
              <w:t>f</w:t>
            </w:r>
            <w:r w:rsidRPr="00421D14">
              <w:t xml:space="preserve">erret </w:t>
            </w:r>
            <w:r>
              <w:t>5’ RACE</w:t>
            </w:r>
          </w:p>
        </w:tc>
      </w:tr>
      <w:tr w:rsidR="00346C10" w14:paraId="0CFAF5D7" w14:textId="7EAC6570" w:rsidTr="00191FDF">
        <w:trPr>
          <w:trHeight w:val="315"/>
        </w:trPr>
        <w:tc>
          <w:tcPr>
            <w:tcW w:w="1278" w:type="dxa"/>
          </w:tcPr>
          <w:p w14:paraId="6648B6F1" w14:textId="79821743" w:rsidR="00346C10" w:rsidRDefault="00346C10" w:rsidP="00796837">
            <w:r>
              <w:t>R10</w:t>
            </w:r>
          </w:p>
        </w:tc>
        <w:tc>
          <w:tcPr>
            <w:tcW w:w="5737" w:type="dxa"/>
          </w:tcPr>
          <w:p w14:paraId="0E9F3683" w14:textId="7A184BDC" w:rsidR="00346C10" w:rsidRDefault="00346C10" w:rsidP="00796837">
            <w:r>
              <w:t xml:space="preserve">5’ </w:t>
            </w:r>
            <w:r w:rsidRPr="00B955C1">
              <w:t>CCA GTA GGT ACA GGA GAA GTT AGG TTT GTC ATC TTG G</w:t>
            </w:r>
            <w:r>
              <w:t xml:space="preserve"> 3’</w:t>
            </w:r>
          </w:p>
        </w:tc>
        <w:tc>
          <w:tcPr>
            <w:tcW w:w="3240" w:type="dxa"/>
          </w:tcPr>
          <w:p w14:paraId="36BC7399" w14:textId="0D65CB34" w:rsidR="00346C10" w:rsidRDefault="00346C10" w:rsidP="00796837">
            <w:r>
              <w:t>CARenvV</w:t>
            </w:r>
            <w:r w:rsidRPr="00421D14">
              <w:t xml:space="preserve"> </w:t>
            </w:r>
            <w:r>
              <w:t>m</w:t>
            </w:r>
            <w:r w:rsidRPr="00421D14">
              <w:t>ink</w:t>
            </w:r>
            <w:r>
              <w:t xml:space="preserve"> 5’ RACE</w:t>
            </w:r>
          </w:p>
        </w:tc>
      </w:tr>
      <w:tr w:rsidR="00346C10" w14:paraId="4203DA6F" w14:textId="76AB7C6F" w:rsidTr="00191FDF">
        <w:trPr>
          <w:trHeight w:val="298"/>
        </w:trPr>
        <w:tc>
          <w:tcPr>
            <w:tcW w:w="1278" w:type="dxa"/>
          </w:tcPr>
          <w:p w14:paraId="12B60011" w14:textId="1CA1B59C" w:rsidR="00346C10" w:rsidRDefault="00346C10" w:rsidP="00796837">
            <w:r>
              <w:t>R11</w:t>
            </w:r>
          </w:p>
        </w:tc>
        <w:tc>
          <w:tcPr>
            <w:tcW w:w="5737" w:type="dxa"/>
          </w:tcPr>
          <w:p w14:paraId="6B2D402C" w14:textId="3A8746EF" w:rsidR="00346C10" w:rsidRDefault="00346C10" w:rsidP="00796837">
            <w:r>
              <w:t xml:space="preserve">5’ </w:t>
            </w:r>
            <w:r w:rsidRPr="00B955C1">
              <w:t>CCA GGA GAA GGG CCA AGA GGA GGG TCC ACT</w:t>
            </w:r>
            <w:r>
              <w:t xml:space="preserve"> 3’</w:t>
            </w:r>
          </w:p>
        </w:tc>
        <w:tc>
          <w:tcPr>
            <w:tcW w:w="3240" w:type="dxa"/>
          </w:tcPr>
          <w:p w14:paraId="2BD1B5F2" w14:textId="421F387E" w:rsidR="00346C10" w:rsidRDefault="00346C10" w:rsidP="00796837">
            <w:r>
              <w:t>CARenvV</w:t>
            </w:r>
            <w:r w:rsidRPr="00421D14">
              <w:t xml:space="preserve"> </w:t>
            </w:r>
            <w:r>
              <w:t>g</w:t>
            </w:r>
            <w:r w:rsidRPr="00421D14">
              <w:t>ray fox</w:t>
            </w:r>
            <w:r w:rsidRPr="00B955C1">
              <w:t xml:space="preserve"> </w:t>
            </w:r>
            <w:r>
              <w:t>5’ RACE</w:t>
            </w:r>
          </w:p>
        </w:tc>
      </w:tr>
      <w:tr w:rsidR="00346C10" w14:paraId="61EDC482" w14:textId="273DD610" w:rsidTr="00191FDF">
        <w:trPr>
          <w:trHeight w:val="315"/>
        </w:trPr>
        <w:tc>
          <w:tcPr>
            <w:tcW w:w="1278" w:type="dxa"/>
          </w:tcPr>
          <w:p w14:paraId="28DFB74E" w14:textId="6B173665" w:rsidR="00346C10" w:rsidRDefault="00346C10" w:rsidP="00796837">
            <w:r>
              <w:t>R12</w:t>
            </w:r>
          </w:p>
        </w:tc>
        <w:tc>
          <w:tcPr>
            <w:tcW w:w="5737" w:type="dxa"/>
          </w:tcPr>
          <w:p w14:paraId="29880327" w14:textId="1F40D458" w:rsidR="00346C10" w:rsidRDefault="00346C10" w:rsidP="00796837">
            <w:r>
              <w:t xml:space="preserve">5’ </w:t>
            </w:r>
            <w:r w:rsidRPr="00B955C1">
              <w:t>GGT CTG GTA GGT GAG CCT CCA GGA AGG</w:t>
            </w:r>
            <w:r>
              <w:t xml:space="preserve"> 3’</w:t>
            </w:r>
          </w:p>
        </w:tc>
        <w:tc>
          <w:tcPr>
            <w:tcW w:w="3240" w:type="dxa"/>
          </w:tcPr>
          <w:p w14:paraId="0A49F2CA" w14:textId="5ED28460" w:rsidR="00346C10" w:rsidRDefault="00346C10" w:rsidP="00796837">
            <w:r>
              <w:t>CARenvV</w:t>
            </w:r>
            <w:r w:rsidRPr="00B955C1">
              <w:rPr>
                <w:i/>
                <w:iCs/>
              </w:rPr>
              <w:t xml:space="preserve"> </w:t>
            </w:r>
            <w:r w:rsidRPr="00101AE1">
              <w:t xml:space="preserve">kusimanse </w:t>
            </w:r>
            <w:r>
              <w:t>5’ RACE</w:t>
            </w:r>
          </w:p>
        </w:tc>
      </w:tr>
      <w:tr w:rsidR="00346C10" w14:paraId="73953FC1" w14:textId="51F3F417" w:rsidTr="00191FDF">
        <w:trPr>
          <w:trHeight w:val="315"/>
        </w:trPr>
        <w:tc>
          <w:tcPr>
            <w:tcW w:w="1278" w:type="dxa"/>
          </w:tcPr>
          <w:p w14:paraId="510D5083" w14:textId="5D280652" w:rsidR="00346C10" w:rsidRDefault="00346C10" w:rsidP="00796837">
            <w:r>
              <w:t>R13</w:t>
            </w:r>
          </w:p>
        </w:tc>
        <w:tc>
          <w:tcPr>
            <w:tcW w:w="5737" w:type="dxa"/>
          </w:tcPr>
          <w:p w14:paraId="06D6A56F" w14:textId="58C3A5A0" w:rsidR="00346C10" w:rsidRDefault="00346C10" w:rsidP="00796837">
            <w:r>
              <w:t xml:space="preserve">5’ </w:t>
            </w:r>
            <w:r w:rsidRPr="00B955C1">
              <w:t>CAT CCT CAT CTA CCG GCA CAA TTT GGA GCT GAG GA</w:t>
            </w:r>
            <w:r>
              <w:t xml:space="preserve"> 3’</w:t>
            </w:r>
          </w:p>
        </w:tc>
        <w:tc>
          <w:tcPr>
            <w:tcW w:w="3240" w:type="dxa"/>
          </w:tcPr>
          <w:p w14:paraId="16E805DA" w14:textId="2E62F19C" w:rsidR="00346C10" w:rsidRDefault="00346C10" w:rsidP="00796837">
            <w:r>
              <w:t>ARTenvV</w:t>
            </w:r>
            <w:r w:rsidRPr="00421D14">
              <w:t xml:space="preserve"> </w:t>
            </w:r>
            <w:r>
              <w:t>c</w:t>
            </w:r>
            <w:r w:rsidRPr="00421D14">
              <w:t>attle</w:t>
            </w:r>
            <w:r>
              <w:t xml:space="preserve"> 5’ RACE</w:t>
            </w:r>
          </w:p>
        </w:tc>
      </w:tr>
      <w:tr w:rsidR="00346C10" w14:paraId="039EEC8D" w14:textId="5E353A76" w:rsidTr="00191FDF">
        <w:trPr>
          <w:trHeight w:val="315"/>
        </w:trPr>
        <w:tc>
          <w:tcPr>
            <w:tcW w:w="1278" w:type="dxa"/>
          </w:tcPr>
          <w:p w14:paraId="7998AB28" w14:textId="1A09B1BC" w:rsidR="00346C10" w:rsidRDefault="00346C10" w:rsidP="00796837">
            <w:r>
              <w:t>R14</w:t>
            </w:r>
          </w:p>
        </w:tc>
        <w:tc>
          <w:tcPr>
            <w:tcW w:w="5737" w:type="dxa"/>
          </w:tcPr>
          <w:p w14:paraId="70EB0800" w14:textId="36AAC875" w:rsidR="00346C10" w:rsidRDefault="00346C10" w:rsidP="00796837">
            <w:r>
              <w:t xml:space="preserve">5’ </w:t>
            </w:r>
            <w:r w:rsidRPr="00B955C1">
              <w:t>CCT TAG GAG AAG GGC CAG GAG AAG GGT CCA TGT</w:t>
            </w:r>
            <w:r>
              <w:t xml:space="preserve"> 3’</w:t>
            </w:r>
          </w:p>
        </w:tc>
        <w:tc>
          <w:tcPr>
            <w:tcW w:w="3240" w:type="dxa"/>
          </w:tcPr>
          <w:p w14:paraId="3B109889" w14:textId="3265E3FC" w:rsidR="00346C10" w:rsidRDefault="00346C10" w:rsidP="00796837">
            <w:r>
              <w:t>ARTenvV</w:t>
            </w:r>
            <w:r w:rsidRPr="00421D14">
              <w:t xml:space="preserve"> sheep</w:t>
            </w:r>
            <w:r>
              <w:t xml:space="preserve"> 5’ RACE</w:t>
            </w:r>
          </w:p>
        </w:tc>
      </w:tr>
      <w:tr w:rsidR="00346C10" w14:paraId="0E1CFA46" w14:textId="06B8872E" w:rsidTr="00191FDF">
        <w:trPr>
          <w:trHeight w:val="298"/>
        </w:trPr>
        <w:tc>
          <w:tcPr>
            <w:tcW w:w="1278" w:type="dxa"/>
          </w:tcPr>
          <w:p w14:paraId="02E59D24" w14:textId="24BF6A08" w:rsidR="00346C10" w:rsidRDefault="00346C10" w:rsidP="00796837">
            <w:r>
              <w:t>R15</w:t>
            </w:r>
          </w:p>
        </w:tc>
        <w:tc>
          <w:tcPr>
            <w:tcW w:w="5737" w:type="dxa"/>
          </w:tcPr>
          <w:p w14:paraId="3DCA1F3B" w14:textId="422E59E2" w:rsidR="00346C10" w:rsidRDefault="00346C10" w:rsidP="00796837">
            <w:r>
              <w:t xml:space="preserve">5’ </w:t>
            </w:r>
            <w:r w:rsidRPr="00B955C1">
              <w:t>GGG TGA GAT TGA CAT CCT CAT CTA CAG GCA CAA TC</w:t>
            </w:r>
            <w:r>
              <w:t xml:space="preserve"> 3’</w:t>
            </w:r>
          </w:p>
        </w:tc>
        <w:tc>
          <w:tcPr>
            <w:tcW w:w="3240" w:type="dxa"/>
          </w:tcPr>
          <w:p w14:paraId="7026A728" w14:textId="009A1DA6" w:rsidR="00346C10" w:rsidRDefault="00346C10" w:rsidP="00796837">
            <w:r>
              <w:t>ARTenvV</w:t>
            </w:r>
            <w:r w:rsidRPr="00421D14">
              <w:t xml:space="preserve"> goat</w:t>
            </w:r>
            <w:r>
              <w:t xml:space="preserve"> 5’ RACE</w:t>
            </w:r>
          </w:p>
        </w:tc>
      </w:tr>
      <w:tr w:rsidR="00346C10" w14:paraId="1F90BDA0" w14:textId="15E79342" w:rsidTr="00191FDF">
        <w:trPr>
          <w:trHeight w:val="315"/>
        </w:trPr>
        <w:tc>
          <w:tcPr>
            <w:tcW w:w="1278" w:type="dxa"/>
          </w:tcPr>
          <w:p w14:paraId="08B9FFC3" w14:textId="6D60A999" w:rsidR="00346C10" w:rsidRDefault="00346C10" w:rsidP="00796837">
            <w:r>
              <w:t>R16</w:t>
            </w:r>
          </w:p>
        </w:tc>
        <w:tc>
          <w:tcPr>
            <w:tcW w:w="5737" w:type="dxa"/>
          </w:tcPr>
          <w:p w14:paraId="62959562" w14:textId="1D00997C" w:rsidR="00346C10" w:rsidRDefault="00346C10" w:rsidP="00796837">
            <w:r>
              <w:t xml:space="preserve">5’ </w:t>
            </w:r>
            <w:r w:rsidRPr="00B955C1">
              <w:t>CCT TAG GAG AAG GGC CAG GAG AAG GGT CCA CGT</w:t>
            </w:r>
            <w:r>
              <w:t xml:space="preserve"> 3’</w:t>
            </w:r>
          </w:p>
        </w:tc>
        <w:tc>
          <w:tcPr>
            <w:tcW w:w="3240" w:type="dxa"/>
          </w:tcPr>
          <w:p w14:paraId="700909D7" w14:textId="7719D52B" w:rsidR="00346C10" w:rsidRDefault="00346C10" w:rsidP="00796837">
            <w:r>
              <w:t>ARTenvV</w:t>
            </w:r>
            <w:r w:rsidRPr="00B955C1">
              <w:rPr>
                <w:i/>
                <w:iCs/>
              </w:rPr>
              <w:t xml:space="preserve"> </w:t>
            </w:r>
            <w:r w:rsidRPr="00101AE1">
              <w:t>oryx</w:t>
            </w:r>
            <w:r>
              <w:t xml:space="preserve"> 5’ RACE</w:t>
            </w:r>
          </w:p>
        </w:tc>
      </w:tr>
      <w:tr w:rsidR="00346C10" w14:paraId="0C9C0BB8" w14:textId="25CB6628" w:rsidTr="00191FDF">
        <w:trPr>
          <w:trHeight w:val="298"/>
        </w:trPr>
        <w:tc>
          <w:tcPr>
            <w:tcW w:w="1278" w:type="dxa"/>
          </w:tcPr>
          <w:p w14:paraId="0EC7619E" w14:textId="53862618" w:rsidR="00346C10" w:rsidRDefault="00346C10" w:rsidP="00796837">
            <w:r>
              <w:t>R17</w:t>
            </w:r>
          </w:p>
        </w:tc>
        <w:tc>
          <w:tcPr>
            <w:tcW w:w="5737" w:type="dxa"/>
          </w:tcPr>
          <w:p w14:paraId="11F8B09C" w14:textId="580DAF45" w:rsidR="00346C10" w:rsidRDefault="00346C10" w:rsidP="00796837">
            <w:r>
              <w:t xml:space="preserve">5’ </w:t>
            </w:r>
            <w:r w:rsidRPr="00B955C1">
              <w:t>CCT TAC GAG AAG GGC TAG GAG AAG GGT CCA TGT TTC</w:t>
            </w:r>
            <w:r>
              <w:t xml:space="preserve"> 3’</w:t>
            </w:r>
          </w:p>
        </w:tc>
        <w:tc>
          <w:tcPr>
            <w:tcW w:w="3240" w:type="dxa"/>
          </w:tcPr>
          <w:p w14:paraId="071AD97D" w14:textId="31994DDC" w:rsidR="00346C10" w:rsidRDefault="00346C10" w:rsidP="00796837">
            <w:r>
              <w:t>ARTenvV</w:t>
            </w:r>
            <w:r w:rsidRPr="00421D14">
              <w:t xml:space="preserve"> </w:t>
            </w:r>
            <w:r>
              <w:t>m</w:t>
            </w:r>
            <w:r w:rsidRPr="00421D14">
              <w:t>ule deer</w:t>
            </w:r>
            <w:r>
              <w:t xml:space="preserve"> 5’ RACE</w:t>
            </w:r>
          </w:p>
        </w:tc>
      </w:tr>
      <w:tr w:rsidR="00346C10" w14:paraId="78E4A4D2" w14:textId="2C16326E" w:rsidTr="00191FDF">
        <w:trPr>
          <w:trHeight w:val="315"/>
        </w:trPr>
        <w:tc>
          <w:tcPr>
            <w:tcW w:w="1278" w:type="dxa"/>
          </w:tcPr>
          <w:p w14:paraId="597A4A6A" w14:textId="588D1DB6" w:rsidR="00346C10" w:rsidRDefault="00346C10" w:rsidP="00796837">
            <w:r>
              <w:t>R18</w:t>
            </w:r>
          </w:p>
        </w:tc>
        <w:tc>
          <w:tcPr>
            <w:tcW w:w="5737" w:type="dxa"/>
          </w:tcPr>
          <w:p w14:paraId="4385A3AB" w14:textId="4728DE71" w:rsidR="00346C10" w:rsidRDefault="00346C10" w:rsidP="00796837">
            <w:r>
              <w:t xml:space="preserve">5’ </w:t>
            </w:r>
            <w:r w:rsidRPr="00B955C1">
              <w:t>CTC CGT AGG AGA AGG GCC AGG AGA AGG GTC CAC C</w:t>
            </w:r>
            <w:r>
              <w:t xml:space="preserve"> 3’</w:t>
            </w:r>
          </w:p>
        </w:tc>
        <w:tc>
          <w:tcPr>
            <w:tcW w:w="3240" w:type="dxa"/>
          </w:tcPr>
          <w:p w14:paraId="6A996B44" w14:textId="0CC41CFB" w:rsidR="00346C10" w:rsidRDefault="00346C10" w:rsidP="00796837">
            <w:r>
              <w:t>ARTenvV</w:t>
            </w:r>
            <w:r w:rsidRPr="00421D14">
              <w:t xml:space="preserve"> pig </w:t>
            </w:r>
            <w:r>
              <w:t>5’ RACE</w:t>
            </w:r>
          </w:p>
        </w:tc>
      </w:tr>
      <w:tr w:rsidR="00346C10" w14:paraId="295C1FA2" w14:textId="1AB51095" w:rsidTr="00191FDF">
        <w:trPr>
          <w:trHeight w:val="298"/>
        </w:trPr>
        <w:tc>
          <w:tcPr>
            <w:tcW w:w="1278" w:type="dxa"/>
          </w:tcPr>
          <w:p w14:paraId="7693F3FD" w14:textId="252A25A2" w:rsidR="00346C10" w:rsidRDefault="00346C10" w:rsidP="00796837">
            <w:r>
              <w:t>R19</w:t>
            </w:r>
          </w:p>
        </w:tc>
        <w:tc>
          <w:tcPr>
            <w:tcW w:w="5737" w:type="dxa"/>
          </w:tcPr>
          <w:p w14:paraId="250419BD" w14:textId="5B70E2A9" w:rsidR="00346C10" w:rsidRDefault="00346C10" w:rsidP="00796837">
            <w:r>
              <w:t xml:space="preserve">5’ </w:t>
            </w:r>
            <w:r w:rsidRPr="005D0D6C">
              <w:t>CGC AGT GGA CAG AAC ATG CTT CC</w:t>
            </w:r>
            <w:r>
              <w:t xml:space="preserve"> 3’</w:t>
            </w:r>
          </w:p>
        </w:tc>
        <w:tc>
          <w:tcPr>
            <w:tcW w:w="3240" w:type="dxa"/>
          </w:tcPr>
          <w:p w14:paraId="2F49E7CA" w14:textId="646DEB56" w:rsidR="00346C10" w:rsidRDefault="00346C10" w:rsidP="00796837">
            <w:r>
              <w:t>CARenvV cat 3’ UTR</w:t>
            </w:r>
          </w:p>
        </w:tc>
      </w:tr>
      <w:tr w:rsidR="00346C10" w14:paraId="05B7DF7F" w14:textId="414E0B0C" w:rsidTr="00191FDF">
        <w:trPr>
          <w:trHeight w:val="298"/>
        </w:trPr>
        <w:tc>
          <w:tcPr>
            <w:tcW w:w="1278" w:type="dxa"/>
          </w:tcPr>
          <w:p w14:paraId="138B2D9D" w14:textId="1DAE2780" w:rsidR="00346C10" w:rsidRDefault="00346C10" w:rsidP="00796837">
            <w:r>
              <w:t>R20</w:t>
            </w:r>
          </w:p>
        </w:tc>
        <w:tc>
          <w:tcPr>
            <w:tcW w:w="5737" w:type="dxa"/>
          </w:tcPr>
          <w:p w14:paraId="5D61A305" w14:textId="2A168B9B" w:rsidR="00346C10" w:rsidRDefault="00346C10" w:rsidP="00796837">
            <w:r>
              <w:t xml:space="preserve">5’ </w:t>
            </w:r>
            <w:r w:rsidRPr="005D0D6C">
              <w:t>AAA GCC TGT AAA GAG GCT GAG GAG G</w:t>
            </w:r>
            <w:r>
              <w:t xml:space="preserve"> 3’</w:t>
            </w:r>
          </w:p>
        </w:tc>
        <w:tc>
          <w:tcPr>
            <w:tcW w:w="3240" w:type="dxa"/>
          </w:tcPr>
          <w:p w14:paraId="6A0A9CF4" w14:textId="36DF9155" w:rsidR="00346C10" w:rsidRDefault="00346C10" w:rsidP="00796837">
            <w:r>
              <w:t>CARenvV dog 3’ UTR</w:t>
            </w:r>
          </w:p>
        </w:tc>
      </w:tr>
      <w:tr w:rsidR="00346C10" w14:paraId="0A7310EF" w14:textId="3434356D" w:rsidTr="00191FDF">
        <w:trPr>
          <w:trHeight w:val="298"/>
        </w:trPr>
        <w:tc>
          <w:tcPr>
            <w:tcW w:w="1278" w:type="dxa"/>
          </w:tcPr>
          <w:p w14:paraId="34B1655A" w14:textId="10793099" w:rsidR="00346C10" w:rsidRDefault="00346C10" w:rsidP="00796837">
            <w:r>
              <w:t>R21</w:t>
            </w:r>
          </w:p>
        </w:tc>
        <w:tc>
          <w:tcPr>
            <w:tcW w:w="5737" w:type="dxa"/>
          </w:tcPr>
          <w:p w14:paraId="1489EDC3" w14:textId="7B5A3D24" w:rsidR="00346C10" w:rsidRDefault="00346C10" w:rsidP="00796837">
            <w:r>
              <w:t xml:space="preserve">5’ </w:t>
            </w:r>
            <w:r w:rsidRPr="005D0D6C">
              <w:t>CAG GCT GGT TTA GTC TGG ATT CTT C</w:t>
            </w:r>
            <w:r>
              <w:t xml:space="preserve"> 3’</w:t>
            </w:r>
          </w:p>
        </w:tc>
        <w:tc>
          <w:tcPr>
            <w:tcW w:w="3240" w:type="dxa"/>
          </w:tcPr>
          <w:p w14:paraId="51F268F1" w14:textId="25542C9A" w:rsidR="00346C10" w:rsidRDefault="00346C10" w:rsidP="00796837">
            <w:r>
              <w:t>CARenvV ferret and mink 3’ UTR</w:t>
            </w:r>
          </w:p>
        </w:tc>
      </w:tr>
      <w:tr w:rsidR="00346C10" w14:paraId="184398E8" w14:textId="77777777" w:rsidTr="00191FDF">
        <w:trPr>
          <w:trHeight w:val="298"/>
        </w:trPr>
        <w:tc>
          <w:tcPr>
            <w:tcW w:w="1278" w:type="dxa"/>
          </w:tcPr>
          <w:p w14:paraId="605EE8A3" w14:textId="0F836909" w:rsidR="00346C10" w:rsidRDefault="00346C10" w:rsidP="00796837">
            <w:r>
              <w:t>R22</w:t>
            </w:r>
          </w:p>
        </w:tc>
        <w:tc>
          <w:tcPr>
            <w:tcW w:w="5737" w:type="dxa"/>
          </w:tcPr>
          <w:p w14:paraId="340F99FF" w14:textId="12647408" w:rsidR="00346C10" w:rsidRDefault="00346C10" w:rsidP="00796837">
            <w:r>
              <w:t xml:space="preserve">5’ </w:t>
            </w:r>
            <w:r w:rsidRPr="005D0D6C">
              <w:t>AGA GCC TGC AAA GAG GCT GAG GAG G</w:t>
            </w:r>
            <w:r>
              <w:t xml:space="preserve"> 3’</w:t>
            </w:r>
          </w:p>
        </w:tc>
        <w:tc>
          <w:tcPr>
            <w:tcW w:w="3240" w:type="dxa"/>
          </w:tcPr>
          <w:p w14:paraId="55938AE0" w14:textId="263F3E3B" w:rsidR="00346C10" w:rsidRDefault="00346C10" w:rsidP="00796837">
            <w:r>
              <w:t>CARenvV gray fox 3’ UTR</w:t>
            </w:r>
          </w:p>
        </w:tc>
      </w:tr>
      <w:tr w:rsidR="00346C10" w14:paraId="24B40BED" w14:textId="77777777" w:rsidTr="00191FDF">
        <w:trPr>
          <w:trHeight w:val="298"/>
        </w:trPr>
        <w:tc>
          <w:tcPr>
            <w:tcW w:w="1278" w:type="dxa"/>
          </w:tcPr>
          <w:p w14:paraId="72A934CE" w14:textId="2384376D" w:rsidR="00346C10" w:rsidRDefault="00346C10" w:rsidP="00796837">
            <w:r>
              <w:t>R23</w:t>
            </w:r>
          </w:p>
        </w:tc>
        <w:tc>
          <w:tcPr>
            <w:tcW w:w="5737" w:type="dxa"/>
          </w:tcPr>
          <w:p w14:paraId="605BBD6B" w14:textId="4CA9BB15" w:rsidR="00346C10" w:rsidRDefault="00346C10" w:rsidP="00796837">
            <w:r>
              <w:t xml:space="preserve">5’ </w:t>
            </w:r>
            <w:r w:rsidRPr="005D0D6C">
              <w:t>CGC AGG AGG ACA GAA CAC GCT TCT</w:t>
            </w:r>
            <w:r>
              <w:t xml:space="preserve"> 3’</w:t>
            </w:r>
          </w:p>
        </w:tc>
        <w:tc>
          <w:tcPr>
            <w:tcW w:w="3240" w:type="dxa"/>
          </w:tcPr>
          <w:p w14:paraId="3A7E9201" w14:textId="559C9D72" w:rsidR="00346C10" w:rsidRDefault="00346C10" w:rsidP="00796837">
            <w:r>
              <w:t>CARenvV kusimanse</w:t>
            </w:r>
            <w:r w:rsidRPr="005D0D6C">
              <w:t xml:space="preserve"> 3’ UTR</w:t>
            </w:r>
          </w:p>
        </w:tc>
      </w:tr>
      <w:tr w:rsidR="00346C10" w14:paraId="0C9A9DCE" w14:textId="77777777" w:rsidTr="00191FDF">
        <w:trPr>
          <w:trHeight w:val="298"/>
        </w:trPr>
        <w:tc>
          <w:tcPr>
            <w:tcW w:w="1278" w:type="dxa"/>
          </w:tcPr>
          <w:p w14:paraId="455C837D" w14:textId="6233BD11" w:rsidR="00346C10" w:rsidRDefault="00346C10" w:rsidP="00796837">
            <w:r>
              <w:t>R24</w:t>
            </w:r>
          </w:p>
        </w:tc>
        <w:tc>
          <w:tcPr>
            <w:tcW w:w="5737" w:type="dxa"/>
          </w:tcPr>
          <w:p w14:paraId="092D19F8" w14:textId="0BD77CC3" w:rsidR="00346C10" w:rsidRDefault="00346C10" w:rsidP="00796837">
            <w:r>
              <w:t xml:space="preserve">5’ </w:t>
            </w:r>
            <w:r w:rsidRPr="005D0D6C">
              <w:t>GCA GCT CAC ACT GCA GCA CAA GG</w:t>
            </w:r>
            <w:r>
              <w:t xml:space="preserve"> 3’</w:t>
            </w:r>
          </w:p>
        </w:tc>
        <w:tc>
          <w:tcPr>
            <w:tcW w:w="3240" w:type="dxa"/>
          </w:tcPr>
          <w:p w14:paraId="224A047B" w14:textId="1AAA7AFF" w:rsidR="00346C10" w:rsidRDefault="00346C10" w:rsidP="00796837">
            <w:r>
              <w:t>ARTenvV cattle 3’ UTR</w:t>
            </w:r>
          </w:p>
        </w:tc>
      </w:tr>
      <w:tr w:rsidR="00346C10" w14:paraId="160622CF" w14:textId="77777777" w:rsidTr="00191FDF">
        <w:trPr>
          <w:trHeight w:val="298"/>
        </w:trPr>
        <w:tc>
          <w:tcPr>
            <w:tcW w:w="1278" w:type="dxa"/>
          </w:tcPr>
          <w:p w14:paraId="69E33CFA" w14:textId="5CED3991" w:rsidR="00346C10" w:rsidRDefault="00346C10" w:rsidP="00796837">
            <w:r>
              <w:t>R25</w:t>
            </w:r>
          </w:p>
        </w:tc>
        <w:tc>
          <w:tcPr>
            <w:tcW w:w="5737" w:type="dxa"/>
          </w:tcPr>
          <w:p w14:paraId="4DA72B92" w14:textId="3D7CEAE5" w:rsidR="00346C10" w:rsidRDefault="00346C10" w:rsidP="00796837">
            <w:r>
              <w:t xml:space="preserve">5’ </w:t>
            </w:r>
            <w:r w:rsidRPr="00101AE1">
              <w:t>CCA ACA AGG TTT TAT GGG GGC TCA CAC</w:t>
            </w:r>
            <w:r>
              <w:t xml:space="preserve"> 3’</w:t>
            </w:r>
          </w:p>
        </w:tc>
        <w:tc>
          <w:tcPr>
            <w:tcW w:w="3240" w:type="dxa"/>
          </w:tcPr>
          <w:p w14:paraId="213F5755" w14:textId="11851C4A" w:rsidR="00346C10" w:rsidRDefault="00346C10" w:rsidP="00796837">
            <w:r>
              <w:t>ARTenvV sheep and goat 3’ UTR</w:t>
            </w:r>
          </w:p>
        </w:tc>
      </w:tr>
      <w:tr w:rsidR="00346C10" w14:paraId="20578F7C" w14:textId="77777777" w:rsidTr="00191FDF">
        <w:trPr>
          <w:trHeight w:val="298"/>
        </w:trPr>
        <w:tc>
          <w:tcPr>
            <w:tcW w:w="1278" w:type="dxa"/>
          </w:tcPr>
          <w:p w14:paraId="0524CDB9" w14:textId="656B7EC8" w:rsidR="00346C10" w:rsidRDefault="00346C10" w:rsidP="00796837">
            <w:r>
              <w:t>R26</w:t>
            </w:r>
          </w:p>
        </w:tc>
        <w:tc>
          <w:tcPr>
            <w:tcW w:w="5737" w:type="dxa"/>
          </w:tcPr>
          <w:p w14:paraId="6FF4D9FE" w14:textId="58622279" w:rsidR="00346C10" w:rsidRDefault="00346C10" w:rsidP="00796837">
            <w:r>
              <w:t xml:space="preserve">5’ </w:t>
            </w:r>
            <w:r w:rsidRPr="00101AE1">
              <w:t>CCG ACA AGG TTT TAT GGG GGC TCA C</w:t>
            </w:r>
            <w:r>
              <w:t xml:space="preserve"> 3’</w:t>
            </w:r>
          </w:p>
        </w:tc>
        <w:tc>
          <w:tcPr>
            <w:tcW w:w="3240" w:type="dxa"/>
          </w:tcPr>
          <w:p w14:paraId="1F5BD06C" w14:textId="48B2184B" w:rsidR="00346C10" w:rsidRDefault="00346C10" w:rsidP="00796837">
            <w:r>
              <w:t>ARTenvV oryx 3’ UTR</w:t>
            </w:r>
          </w:p>
        </w:tc>
      </w:tr>
      <w:tr w:rsidR="00346C10" w14:paraId="10B6950F" w14:textId="77777777" w:rsidTr="00191FDF">
        <w:trPr>
          <w:trHeight w:val="298"/>
        </w:trPr>
        <w:tc>
          <w:tcPr>
            <w:tcW w:w="1278" w:type="dxa"/>
          </w:tcPr>
          <w:p w14:paraId="2791B474" w14:textId="7DFB0E55" w:rsidR="00346C10" w:rsidRDefault="00346C10" w:rsidP="00796837">
            <w:r>
              <w:t>R27</w:t>
            </w:r>
          </w:p>
        </w:tc>
        <w:tc>
          <w:tcPr>
            <w:tcW w:w="5737" w:type="dxa"/>
          </w:tcPr>
          <w:p w14:paraId="1BC49B1D" w14:textId="7B3C1AC0" w:rsidR="00346C10" w:rsidRDefault="00346C10" w:rsidP="00796837">
            <w:r>
              <w:t xml:space="preserve">5’ </w:t>
            </w:r>
            <w:r w:rsidRPr="000E1A00">
              <w:t>CCA AGG TTT TAT AGG GGC TCA CAC TG</w:t>
            </w:r>
            <w:r>
              <w:t xml:space="preserve"> 3’</w:t>
            </w:r>
          </w:p>
        </w:tc>
        <w:tc>
          <w:tcPr>
            <w:tcW w:w="3240" w:type="dxa"/>
          </w:tcPr>
          <w:p w14:paraId="607F5A43" w14:textId="34ECF2BB" w:rsidR="00346C10" w:rsidRDefault="00346C10" w:rsidP="00796837">
            <w:r>
              <w:t>ARTenvV mule deer 3’ UTR</w:t>
            </w:r>
          </w:p>
        </w:tc>
      </w:tr>
      <w:tr w:rsidR="00346C10" w14:paraId="7B486108" w14:textId="77777777" w:rsidTr="00191FDF">
        <w:trPr>
          <w:trHeight w:val="298"/>
        </w:trPr>
        <w:tc>
          <w:tcPr>
            <w:tcW w:w="1278" w:type="dxa"/>
          </w:tcPr>
          <w:p w14:paraId="2B0E3FEC" w14:textId="1192C7FB" w:rsidR="00346C10" w:rsidRDefault="00346C10" w:rsidP="00796837">
            <w:r>
              <w:t>R28</w:t>
            </w:r>
          </w:p>
        </w:tc>
        <w:tc>
          <w:tcPr>
            <w:tcW w:w="5737" w:type="dxa"/>
          </w:tcPr>
          <w:p w14:paraId="5CB70FC8" w14:textId="16A75D5F" w:rsidR="00346C10" w:rsidRDefault="00346C10" w:rsidP="00796837">
            <w:r>
              <w:t xml:space="preserve">5’ </w:t>
            </w:r>
            <w:r w:rsidRPr="000E1A00">
              <w:t>CAG ACC AGG CTT TAT CAG GGG CTT G</w:t>
            </w:r>
            <w:r>
              <w:t xml:space="preserve"> 3’</w:t>
            </w:r>
          </w:p>
        </w:tc>
        <w:tc>
          <w:tcPr>
            <w:tcW w:w="3240" w:type="dxa"/>
          </w:tcPr>
          <w:p w14:paraId="75E55DB2" w14:textId="32A88F80" w:rsidR="00346C10" w:rsidRDefault="00346C10" w:rsidP="00796837">
            <w:r>
              <w:t>ARTenvV pig 3’ UTR</w:t>
            </w:r>
          </w:p>
        </w:tc>
      </w:tr>
      <w:tr w:rsidR="00010A00" w14:paraId="1BA923BC" w14:textId="77777777" w:rsidTr="00191FDF">
        <w:trPr>
          <w:trHeight w:val="298"/>
        </w:trPr>
        <w:tc>
          <w:tcPr>
            <w:tcW w:w="1278" w:type="dxa"/>
          </w:tcPr>
          <w:p w14:paraId="261D23D4" w14:textId="2EF16D85" w:rsidR="00010A00" w:rsidRDefault="00010A00" w:rsidP="00010A00">
            <w:r>
              <w:t>R29</w:t>
            </w:r>
          </w:p>
        </w:tc>
        <w:tc>
          <w:tcPr>
            <w:tcW w:w="5737" w:type="dxa"/>
          </w:tcPr>
          <w:p w14:paraId="46F43F4D" w14:textId="72B20459" w:rsidR="00010A00" w:rsidRDefault="00010A00" w:rsidP="00010A00">
            <w:r>
              <w:t xml:space="preserve">5’ </w:t>
            </w:r>
            <w:r w:rsidRPr="00010A00">
              <w:t>GAC AGA TAT CGG AGT CCT GAA GAG TTT GGG GAT</w:t>
            </w:r>
            <w:r>
              <w:t xml:space="preserve"> 3’</w:t>
            </w:r>
          </w:p>
        </w:tc>
        <w:tc>
          <w:tcPr>
            <w:tcW w:w="3240" w:type="dxa"/>
          </w:tcPr>
          <w:p w14:paraId="232D4B29" w14:textId="3EF021CC" w:rsidR="00010A00" w:rsidRDefault="00010A00" w:rsidP="00010A00">
            <w:r>
              <w:t>CARenvV ORF dog pcDNA cloning</w:t>
            </w:r>
          </w:p>
        </w:tc>
      </w:tr>
      <w:tr w:rsidR="00010A00" w14:paraId="1D087BEC" w14:textId="77777777" w:rsidTr="00191FDF">
        <w:trPr>
          <w:trHeight w:val="298"/>
        </w:trPr>
        <w:tc>
          <w:tcPr>
            <w:tcW w:w="1278" w:type="dxa"/>
          </w:tcPr>
          <w:p w14:paraId="175D3415" w14:textId="2A2E2160" w:rsidR="00010A00" w:rsidRDefault="00010A00" w:rsidP="00010A00">
            <w:r>
              <w:t>R30</w:t>
            </w:r>
          </w:p>
        </w:tc>
        <w:tc>
          <w:tcPr>
            <w:tcW w:w="5737" w:type="dxa"/>
          </w:tcPr>
          <w:p w14:paraId="6DA3CAF7" w14:textId="71358621" w:rsidR="00010A00" w:rsidRDefault="00010A00" w:rsidP="00010A00">
            <w:r>
              <w:t xml:space="preserve">5’ </w:t>
            </w:r>
            <w:r w:rsidRPr="00010A00">
              <w:t>GAC AGA TAT CGG TAG AGA GCC TCT GCC TGC GT</w:t>
            </w:r>
            <w:r>
              <w:t xml:space="preserve"> 3’</w:t>
            </w:r>
          </w:p>
        </w:tc>
        <w:tc>
          <w:tcPr>
            <w:tcW w:w="3240" w:type="dxa"/>
          </w:tcPr>
          <w:p w14:paraId="3FAE4E8E" w14:textId="1C5D5892" w:rsidR="00010A00" w:rsidRDefault="00010A00" w:rsidP="00010A00">
            <w:r>
              <w:t>CARenvV ORF ferret and mink pcDNA cloning</w:t>
            </w:r>
          </w:p>
        </w:tc>
      </w:tr>
      <w:tr w:rsidR="00010A00" w14:paraId="2F098B6B" w14:textId="77777777" w:rsidTr="00191FDF">
        <w:trPr>
          <w:trHeight w:val="298"/>
        </w:trPr>
        <w:tc>
          <w:tcPr>
            <w:tcW w:w="1278" w:type="dxa"/>
          </w:tcPr>
          <w:p w14:paraId="095FE67F" w14:textId="7D5D5FBA" w:rsidR="00010A00" w:rsidRDefault="00010A00" w:rsidP="00010A00">
            <w:r>
              <w:t>R31</w:t>
            </w:r>
          </w:p>
        </w:tc>
        <w:tc>
          <w:tcPr>
            <w:tcW w:w="5737" w:type="dxa"/>
          </w:tcPr>
          <w:p w14:paraId="3F1A5514" w14:textId="4B8062C2" w:rsidR="00010A00" w:rsidRDefault="00010A00" w:rsidP="00010A00">
            <w:r>
              <w:t xml:space="preserve">5’ </w:t>
            </w:r>
            <w:r w:rsidRPr="00010A00">
              <w:t>AAA GTC AAC ATA AAA TCC CCT TTC ATC ACC</w:t>
            </w:r>
            <w:r>
              <w:t xml:space="preserve"> 3’</w:t>
            </w:r>
          </w:p>
        </w:tc>
        <w:tc>
          <w:tcPr>
            <w:tcW w:w="3240" w:type="dxa"/>
          </w:tcPr>
          <w:p w14:paraId="703EA9EB" w14:textId="2EC764F2" w:rsidR="00010A00" w:rsidRDefault="00010A00" w:rsidP="00010A00">
            <w:r>
              <w:t>ARTenvV ORF cow pcDNA cloning</w:t>
            </w:r>
          </w:p>
        </w:tc>
      </w:tr>
      <w:tr w:rsidR="00010A00" w14:paraId="7E3C30AA" w14:textId="77777777" w:rsidTr="00191FDF">
        <w:trPr>
          <w:trHeight w:val="298"/>
        </w:trPr>
        <w:tc>
          <w:tcPr>
            <w:tcW w:w="1278" w:type="dxa"/>
          </w:tcPr>
          <w:p w14:paraId="49A3583C" w14:textId="372B1D09" w:rsidR="00010A00" w:rsidRDefault="00010A00" w:rsidP="00010A00">
            <w:r>
              <w:t>R32</w:t>
            </w:r>
          </w:p>
        </w:tc>
        <w:tc>
          <w:tcPr>
            <w:tcW w:w="5737" w:type="dxa"/>
          </w:tcPr>
          <w:p w14:paraId="1A7CD123" w14:textId="74DF7AC3" w:rsidR="00010A00" w:rsidRDefault="00010A00" w:rsidP="00010A00">
            <w:r>
              <w:t xml:space="preserve">5’ </w:t>
            </w:r>
            <w:r w:rsidRPr="00010A00">
              <w:t>AGA TTG TTT CAT GAT AGG CAA AAT TCC C</w:t>
            </w:r>
            <w:r>
              <w:t xml:space="preserve"> 3’</w:t>
            </w:r>
          </w:p>
        </w:tc>
        <w:tc>
          <w:tcPr>
            <w:tcW w:w="3240" w:type="dxa"/>
          </w:tcPr>
          <w:p w14:paraId="416FEF4D" w14:textId="39C6E1EA" w:rsidR="00010A00" w:rsidRDefault="00010A00" w:rsidP="00010A00">
            <w:r>
              <w:t xml:space="preserve">ARTenvV ORF </w:t>
            </w:r>
            <w:r>
              <w:t>sheep</w:t>
            </w:r>
            <w:r>
              <w:t xml:space="preserve"> pcDNA cloning</w:t>
            </w:r>
          </w:p>
        </w:tc>
      </w:tr>
      <w:tr w:rsidR="00010A00" w14:paraId="06277E93" w14:textId="77777777" w:rsidTr="00191FDF">
        <w:trPr>
          <w:trHeight w:val="298"/>
        </w:trPr>
        <w:tc>
          <w:tcPr>
            <w:tcW w:w="1278" w:type="dxa"/>
          </w:tcPr>
          <w:p w14:paraId="41088603" w14:textId="74841930" w:rsidR="00010A00" w:rsidRDefault="00010A00" w:rsidP="00010A00">
            <w:r>
              <w:t>R33</w:t>
            </w:r>
          </w:p>
        </w:tc>
        <w:tc>
          <w:tcPr>
            <w:tcW w:w="5737" w:type="dxa"/>
          </w:tcPr>
          <w:p w14:paraId="7F09E738" w14:textId="1D539823" w:rsidR="00010A00" w:rsidRDefault="00010A00" w:rsidP="00010A00">
            <w:r>
              <w:t xml:space="preserve">5’ </w:t>
            </w:r>
            <w:r w:rsidRPr="00010A00">
              <w:t>AGA TTG TTT CAT CAT AGG CAA AAC TCC</w:t>
            </w:r>
            <w:r>
              <w:t xml:space="preserve"> 3’</w:t>
            </w:r>
          </w:p>
        </w:tc>
        <w:tc>
          <w:tcPr>
            <w:tcW w:w="3240" w:type="dxa"/>
          </w:tcPr>
          <w:p w14:paraId="39F85025" w14:textId="38939775" w:rsidR="00010A00" w:rsidRDefault="00010A00" w:rsidP="00010A00">
            <w:r>
              <w:t xml:space="preserve">ARTenvV ORF </w:t>
            </w:r>
            <w:r>
              <w:t>goat</w:t>
            </w:r>
            <w:r>
              <w:t xml:space="preserve"> pcDNA cloning</w:t>
            </w:r>
          </w:p>
        </w:tc>
      </w:tr>
    </w:tbl>
    <w:p w14:paraId="4E3657A0" w14:textId="77777777" w:rsidR="000407C8" w:rsidRDefault="000407C8"/>
    <w:sectPr w:rsidR="000407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0F9C0" w14:textId="77777777" w:rsidR="00346C10" w:rsidRDefault="00346C10" w:rsidP="00346C10">
      <w:pPr>
        <w:spacing w:after="0" w:line="240" w:lineRule="auto"/>
      </w:pPr>
      <w:r>
        <w:separator/>
      </w:r>
    </w:p>
  </w:endnote>
  <w:endnote w:type="continuationSeparator" w:id="0">
    <w:p w14:paraId="3FEFE856" w14:textId="77777777" w:rsidR="00346C10" w:rsidRDefault="00346C10" w:rsidP="00346C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72411" w14:textId="77777777" w:rsidR="00346C10" w:rsidRDefault="00346C10" w:rsidP="00346C10">
      <w:pPr>
        <w:spacing w:after="0" w:line="240" w:lineRule="auto"/>
      </w:pPr>
      <w:r>
        <w:separator/>
      </w:r>
    </w:p>
  </w:footnote>
  <w:footnote w:type="continuationSeparator" w:id="0">
    <w:p w14:paraId="237F70A6" w14:textId="77777777" w:rsidR="00346C10" w:rsidRDefault="00346C10" w:rsidP="00346C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C3tDAxMDY3s7CwMDFT0lEKTi0uzszPAykwqgUAYacP+CwAAAA="/>
  </w:docVars>
  <w:rsids>
    <w:rsidRoot w:val="008D3C19"/>
    <w:rsid w:val="00010A00"/>
    <w:rsid w:val="000407C8"/>
    <w:rsid w:val="00052267"/>
    <w:rsid w:val="00074901"/>
    <w:rsid w:val="00095558"/>
    <w:rsid w:val="000E1A00"/>
    <w:rsid w:val="00101AE1"/>
    <w:rsid w:val="00182080"/>
    <w:rsid w:val="00191FDF"/>
    <w:rsid w:val="001F38A1"/>
    <w:rsid w:val="00202180"/>
    <w:rsid w:val="00346C10"/>
    <w:rsid w:val="00421D14"/>
    <w:rsid w:val="005A3EAD"/>
    <w:rsid w:val="005D0D6C"/>
    <w:rsid w:val="00796837"/>
    <w:rsid w:val="007F29AA"/>
    <w:rsid w:val="0082788F"/>
    <w:rsid w:val="008D3C19"/>
    <w:rsid w:val="00946C60"/>
    <w:rsid w:val="00B955C1"/>
    <w:rsid w:val="00D1668A"/>
    <w:rsid w:val="00DD4A6A"/>
    <w:rsid w:val="00ED374E"/>
    <w:rsid w:val="00F51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E773"/>
  <w15:chartTrackingRefBased/>
  <w15:docId w15:val="{8C7AFCAA-CBDF-47D8-8211-B5A1E617F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C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A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46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C10"/>
  </w:style>
  <w:style w:type="paragraph" w:styleId="Footer">
    <w:name w:val="footer"/>
    <w:basedOn w:val="Normal"/>
    <w:link w:val="FooterChar"/>
    <w:uiPriority w:val="99"/>
    <w:unhideWhenUsed/>
    <w:rsid w:val="00346C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637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o, Guney (NIH/NIAID) [F]</dc:creator>
  <cp:keywords/>
  <dc:description/>
  <cp:lastModifiedBy>Boso, Guney (NIH/NIAID) [E]</cp:lastModifiedBy>
  <cp:revision>4</cp:revision>
  <dcterms:created xsi:type="dcterms:W3CDTF">2022-02-08T13:55:00Z</dcterms:created>
  <dcterms:modified xsi:type="dcterms:W3CDTF">2022-08-30T13:54:00Z</dcterms:modified>
</cp:coreProperties>
</file>